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87843" w14:textId="15791756" w:rsidR="00A0472D" w:rsidRPr="00C56576" w:rsidRDefault="00865380" w:rsidP="00A0472D">
      <w:pPr>
        <w:spacing w:line="480" w:lineRule="auto"/>
        <w:jc w:val="center"/>
        <w:rPr>
          <w:b/>
          <w:color w:val="000000" w:themeColor="text1"/>
          <w:sz w:val="22"/>
          <w:szCs w:val="22"/>
          <w:lang w:val="en-US"/>
        </w:rPr>
      </w:pPr>
      <w:r w:rsidRPr="00C56576">
        <w:rPr>
          <w:b/>
          <w:color w:val="000000" w:themeColor="text1"/>
          <w:sz w:val="22"/>
          <w:szCs w:val="22"/>
          <w:lang w:val="en-US"/>
        </w:rPr>
        <w:t>The Role of Agreeableness, Neuroticism, and Relationship-Specific Features in Self- and Other-Perceptions of Conflict Frequency in Adolescent Relationships with Parents and Peers</w:t>
      </w:r>
    </w:p>
    <w:p w14:paraId="260AD9BA" w14:textId="77777777" w:rsidR="00865380" w:rsidRPr="00865380" w:rsidRDefault="00865380" w:rsidP="00865380">
      <w:pPr>
        <w:spacing w:line="480" w:lineRule="auto"/>
        <w:jc w:val="center"/>
        <w:rPr>
          <w:b/>
          <w:color w:val="000000" w:themeColor="text1"/>
          <w:sz w:val="22"/>
          <w:szCs w:val="22"/>
          <w:lang w:val="en-US"/>
        </w:rPr>
      </w:pPr>
    </w:p>
    <w:p w14:paraId="6AC53FC8" w14:textId="52779B63" w:rsidR="00C5385E" w:rsidRPr="00C56576" w:rsidRDefault="00C5385E" w:rsidP="00865380">
      <w:pPr>
        <w:spacing w:line="480" w:lineRule="auto"/>
        <w:jc w:val="center"/>
        <w:rPr>
          <w:rFonts w:cstheme="majorBidi"/>
          <w:b/>
          <w:bCs/>
          <w:color w:val="000000" w:themeColor="text1"/>
          <w:sz w:val="22"/>
          <w:szCs w:val="22"/>
          <w:lang w:val="en-US"/>
        </w:rPr>
      </w:pPr>
      <w:r w:rsidRPr="00C56576">
        <w:rPr>
          <w:b/>
          <w:bCs/>
          <w:sz w:val="22"/>
          <w:szCs w:val="22"/>
          <w:lang w:val="en-US"/>
        </w:rPr>
        <w:t>Online Supplement</w:t>
      </w:r>
    </w:p>
    <w:p w14:paraId="780BED00" w14:textId="77777777" w:rsidR="003D50C5" w:rsidRPr="00C56576" w:rsidRDefault="003D50C5" w:rsidP="00A94F78">
      <w:pPr>
        <w:spacing w:line="48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C56576">
        <w:rPr>
          <w:b/>
          <w:bCs/>
          <w:color w:val="000000" w:themeColor="text1"/>
          <w:sz w:val="22"/>
          <w:szCs w:val="22"/>
          <w:lang w:val="en-US"/>
        </w:rPr>
        <w:t>Figure OS 1</w:t>
      </w:r>
    </w:p>
    <w:p w14:paraId="7C901B86" w14:textId="0B781DBF" w:rsidR="003D50C5" w:rsidRPr="00C56576" w:rsidRDefault="00CD5179" w:rsidP="00A94F78">
      <w:pPr>
        <w:spacing w:line="48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0C2A4C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0364E400" wp14:editId="270318FC">
            <wp:simplePos x="0" y="0"/>
            <wp:positionH relativeFrom="column">
              <wp:posOffset>33020</wp:posOffset>
            </wp:positionH>
            <wp:positionV relativeFrom="paragraph">
              <wp:posOffset>648335</wp:posOffset>
            </wp:positionV>
            <wp:extent cx="4584700" cy="3416300"/>
            <wp:effectExtent l="0" t="0" r="0" b="0"/>
            <wp:wrapTopAndBottom/>
            <wp:docPr id="4" name="Grafik 4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ext, Diagramm, Reihe, parallel enthält.&#10;&#10;Automatisch generierte Beschreibu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D50C5" w:rsidRPr="00C56576">
        <w:rPr>
          <w:i/>
          <w:iCs/>
          <w:color w:val="000000" w:themeColor="text1"/>
          <w:sz w:val="22"/>
          <w:szCs w:val="22"/>
          <w:lang w:val="en-US"/>
        </w:rPr>
        <w:t>Multigroup Model Testing the Associations Between Agreeableness, Neuroticism, and the Interplay of the two Personality Traits and Self-Reported Conflict Frequency</w:t>
      </w:r>
    </w:p>
    <w:p w14:paraId="7AAF4678" w14:textId="77777777" w:rsidR="003D50C5" w:rsidRPr="000C2A4C" w:rsidRDefault="003D50C5" w:rsidP="00A94F78">
      <w:pPr>
        <w:rPr>
          <w:color w:val="000000" w:themeColor="text1"/>
          <w:lang w:val="en-US"/>
        </w:rPr>
      </w:pPr>
    </w:p>
    <w:p w14:paraId="312F6C92" w14:textId="77777777" w:rsidR="003D50C5" w:rsidRPr="000C2A4C" w:rsidRDefault="003D50C5" w:rsidP="00F17D11">
      <w:pPr>
        <w:pStyle w:val="berschrift2"/>
        <w:spacing w:line="480" w:lineRule="auto"/>
        <w:rPr>
          <w:rFonts w:eastAsia="Times New Roman"/>
          <w:b w:val="0"/>
          <w:bCs/>
          <w:sz w:val="20"/>
          <w:szCs w:val="20"/>
          <w:lang w:val="en-US"/>
        </w:rPr>
      </w:pPr>
      <w:r w:rsidRPr="000C2A4C">
        <w:rPr>
          <w:rFonts w:eastAsia="Times New Roman"/>
          <w:b w:val="0"/>
          <w:bCs/>
          <w:i/>
          <w:iCs/>
          <w:sz w:val="20"/>
          <w:szCs w:val="20"/>
          <w:lang w:val="en-US"/>
        </w:rPr>
        <w:t xml:space="preserve">Note. </w:t>
      </w:r>
      <w:r w:rsidRPr="000C2A4C">
        <w:rPr>
          <w:rFonts w:eastAsia="Times New Roman"/>
          <w:b w:val="0"/>
          <w:bCs/>
          <w:sz w:val="20"/>
          <w:szCs w:val="20"/>
          <w:lang w:val="en-US"/>
        </w:rPr>
        <w:t>SR = Self-reported. Models with conflict frequency reported by relationship partners have identical set-up. Figure shows a simplified version of the statistical model without covariances.</w:t>
      </w:r>
    </w:p>
    <w:p w14:paraId="0FE964B7" w14:textId="77777777" w:rsidR="003D50C5" w:rsidRDefault="003D50C5">
      <w:pPr>
        <w:rPr>
          <w:b/>
          <w:bCs/>
          <w:color w:val="FF0000"/>
          <w:lang w:val="en-US"/>
        </w:rPr>
      </w:pPr>
      <w:r>
        <w:rPr>
          <w:b/>
          <w:bCs/>
          <w:color w:val="FF0000"/>
          <w:lang w:val="en-US"/>
        </w:rPr>
        <w:br w:type="page"/>
      </w:r>
    </w:p>
    <w:p w14:paraId="6178D905" w14:textId="15F26A6C" w:rsidR="00A54EBD" w:rsidRPr="00C56576" w:rsidRDefault="00A54EBD" w:rsidP="008C6E65">
      <w:pPr>
        <w:spacing w:line="48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C56576">
        <w:rPr>
          <w:b/>
          <w:bCs/>
          <w:color w:val="000000" w:themeColor="text1"/>
          <w:sz w:val="22"/>
          <w:szCs w:val="22"/>
          <w:lang w:val="en-US"/>
        </w:rPr>
        <w:lastRenderedPageBreak/>
        <w:t>Table OS 1</w:t>
      </w:r>
    </w:p>
    <w:p w14:paraId="10384859" w14:textId="73E7C581" w:rsidR="008C6E65" w:rsidRPr="00C56576" w:rsidRDefault="008C6E65" w:rsidP="008C6E65">
      <w:pPr>
        <w:spacing w:line="48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C56576">
        <w:rPr>
          <w:i/>
          <w:iCs/>
          <w:color w:val="000000" w:themeColor="text1"/>
          <w:sz w:val="22"/>
          <w:szCs w:val="22"/>
          <w:lang w:val="en-US"/>
        </w:rPr>
        <w:t xml:space="preserve">Overview of Self- and Other-Reports of Perceived Conflict Frequency in Study 1 and Study 2 </w:t>
      </w:r>
    </w:p>
    <w:tbl>
      <w:tblPr>
        <w:tblW w:w="594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1119"/>
        <w:gridCol w:w="899"/>
        <w:gridCol w:w="260"/>
        <w:gridCol w:w="977"/>
        <w:gridCol w:w="992"/>
      </w:tblGrid>
      <w:tr w:rsidR="00A6197B" w14:paraId="3A5B5E6C" w14:textId="77777777" w:rsidTr="00CD5179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882B2A" w14:textId="77777777" w:rsidR="00C741EB" w:rsidRPr="00A6197B" w:rsidRDefault="00C741EB" w:rsidP="008C6E65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A6197B">
              <w:rPr>
                <w:b/>
                <w:bCs/>
                <w:color w:val="000000"/>
                <w:sz w:val="20"/>
                <w:szCs w:val="20"/>
              </w:rPr>
              <w:t>Percep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ECD15C" w14:textId="77777777" w:rsidR="00C741EB" w:rsidRPr="00A6197B" w:rsidRDefault="00C741EB" w:rsidP="008C6E65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b/>
                <w:bCs/>
                <w:color w:val="000000"/>
                <w:sz w:val="20"/>
                <w:szCs w:val="20"/>
              </w:rPr>
              <w:t>Study 1</w:t>
            </w:r>
          </w:p>
          <w:p w14:paraId="1D288DDE" w14:textId="77777777" w:rsidR="00C741EB" w:rsidRPr="00A6197B" w:rsidRDefault="00C741EB" w:rsidP="008C6E65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D73027" w14:textId="77777777" w:rsidR="00C741EB" w:rsidRPr="00A6197B" w:rsidRDefault="00C741EB" w:rsidP="008C6E65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5F0BFA" w14:textId="77777777" w:rsidR="00C741EB" w:rsidRPr="00A6197B" w:rsidRDefault="00C741EB" w:rsidP="008C6E65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b/>
                <w:bCs/>
                <w:color w:val="000000"/>
                <w:sz w:val="20"/>
                <w:szCs w:val="20"/>
              </w:rPr>
              <w:t>Study 2</w:t>
            </w:r>
          </w:p>
        </w:tc>
      </w:tr>
      <w:tr w:rsidR="00FB50EE" w14:paraId="7992EF1E" w14:textId="77777777" w:rsidTr="008C6E65">
        <w:trPr>
          <w:trHeight w:val="3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421E96" w14:textId="77777777" w:rsidR="00FB50EE" w:rsidRPr="00A6197B" w:rsidRDefault="00FB50EE" w:rsidP="00FB50EE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A6197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9C5A07" w14:textId="3264F286" w:rsidR="00FB50EE" w:rsidRPr="00A6197B" w:rsidRDefault="00EB63B4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="00FB50EE" w:rsidRPr="00A6197B">
              <w:rPr>
                <w:color w:val="000000"/>
                <w:sz w:val="20"/>
                <w:szCs w:val="20"/>
              </w:rPr>
              <w:t>are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3689D8" w14:textId="7B15C900" w:rsidR="00FB50EE" w:rsidRPr="00A6197B" w:rsidRDefault="00EB63B4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FB50EE" w:rsidRPr="00A6197B">
              <w:rPr>
                <w:color w:val="000000"/>
                <w:sz w:val="20"/>
                <w:szCs w:val="20"/>
              </w:rPr>
              <w:t>eers</w:t>
            </w:r>
          </w:p>
        </w:tc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53125D" w14:textId="77777777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F44D08" w14:textId="0B95A181" w:rsidR="00FB50EE" w:rsidRPr="00A6197B" w:rsidRDefault="00EB63B4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="00FB50EE" w:rsidRPr="00A6197B">
              <w:rPr>
                <w:color w:val="000000"/>
                <w:sz w:val="20"/>
                <w:szCs w:val="20"/>
              </w:rPr>
              <w:t>arent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3BFE2D" w14:textId="650BDA5F" w:rsidR="00FB50EE" w:rsidRPr="00A6197B" w:rsidRDefault="00EB63B4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FB50EE" w:rsidRPr="00A6197B">
              <w:rPr>
                <w:color w:val="000000"/>
                <w:sz w:val="20"/>
                <w:szCs w:val="20"/>
              </w:rPr>
              <w:t>eers</w:t>
            </w:r>
          </w:p>
        </w:tc>
      </w:tr>
      <w:tr w:rsidR="00FB50EE" w14:paraId="3163DFF7" w14:textId="77777777" w:rsidTr="00CD5179">
        <w:trPr>
          <w:trHeight w:val="192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EC4BE2" w14:textId="77777777" w:rsidR="00FB50EE" w:rsidRPr="00A6197B" w:rsidRDefault="00FB50EE" w:rsidP="00FB50EE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A6197B">
              <w:rPr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7EBDA" w14:textId="0E6FDE95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FE05D" w14:textId="14028CD7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sz w:val="20"/>
                <w:szCs w:val="20"/>
              </w:rPr>
              <w:t>525</w:t>
            </w:r>
          </w:p>
        </w:tc>
        <w:tc>
          <w:tcPr>
            <w:tcW w:w="26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F2548" w14:textId="77777777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5F84C" w14:textId="27A1BF53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sz w:val="20"/>
                <w:szCs w:val="20"/>
              </w:rPr>
              <w:t>1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35DD7" w14:textId="70F50706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sz w:val="20"/>
                <w:szCs w:val="20"/>
              </w:rPr>
              <w:t>483</w:t>
            </w:r>
          </w:p>
        </w:tc>
      </w:tr>
      <w:tr w:rsidR="00FB50EE" w14:paraId="17CC131C" w14:textId="77777777" w:rsidTr="008C6E65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93DEEB" w14:textId="77777777" w:rsidR="00FB50EE" w:rsidRPr="00A6197B" w:rsidRDefault="00FB50EE" w:rsidP="00FB50EE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A6197B">
              <w:rPr>
                <w:color w:val="000000"/>
                <w:sz w:val="20"/>
                <w:szCs w:val="20"/>
              </w:rPr>
              <w:t>Other-rep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BD58E" w14:textId="3835A9E5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color w:val="000000" w:themeColor="text1"/>
                <w:sz w:val="20"/>
                <w:szCs w:val="20"/>
                <w:lang w:val="en-US"/>
              </w:rPr>
              <w:t>2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C8FE9" w14:textId="329DFAB0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color w:val="000000" w:themeColor="text1"/>
                <w:sz w:val="20"/>
                <w:szCs w:val="20"/>
                <w:lang w:val="en-US"/>
              </w:rPr>
              <w:t>407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9C9FD" w14:textId="77777777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6E1C7" w14:textId="3BA2304F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05439" w14:textId="4D7809B8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sz w:val="20"/>
                <w:szCs w:val="20"/>
              </w:rPr>
              <w:t>161</w:t>
            </w:r>
          </w:p>
        </w:tc>
      </w:tr>
    </w:tbl>
    <w:p w14:paraId="1B412FF8" w14:textId="36A3C175" w:rsidR="001E6F48" w:rsidRDefault="00CD5179" w:rsidP="008C6E65">
      <w:pPr>
        <w:spacing w:line="480" w:lineRule="auto"/>
        <w:rPr>
          <w:color w:val="000000" w:themeColor="text1"/>
          <w:sz w:val="20"/>
          <w:szCs w:val="20"/>
          <w:lang w:val="en-US"/>
        </w:rPr>
      </w:pPr>
      <w:r>
        <w:rPr>
          <w:i/>
          <w:iCs/>
          <w:color w:val="000000" w:themeColor="text1"/>
          <w:sz w:val="20"/>
          <w:szCs w:val="20"/>
          <w:lang w:val="en-US"/>
        </w:rPr>
        <w:t>N</w:t>
      </w:r>
      <w:r w:rsidR="001E6F48" w:rsidRPr="000C2A4C">
        <w:rPr>
          <w:i/>
          <w:iCs/>
          <w:color w:val="000000" w:themeColor="text1"/>
          <w:sz w:val="20"/>
          <w:szCs w:val="20"/>
          <w:lang w:val="en-US"/>
        </w:rPr>
        <w:t xml:space="preserve">ote. </w:t>
      </w:r>
      <w:r w:rsidR="001E6F48" w:rsidRPr="000C2A4C">
        <w:rPr>
          <w:iCs/>
          <w:color w:val="000000" w:themeColor="text1"/>
          <w:sz w:val="20"/>
          <w:szCs w:val="20"/>
          <w:lang w:val="en-US"/>
        </w:rPr>
        <w:t xml:space="preserve">Numbers are based on </w:t>
      </w:r>
      <w:r w:rsidR="001E6F48" w:rsidRPr="001E23B7">
        <w:rPr>
          <w:iCs/>
          <w:color w:val="000000" w:themeColor="text1"/>
          <w:sz w:val="20"/>
          <w:szCs w:val="20"/>
          <w:lang w:val="en-US"/>
        </w:rPr>
        <w:t xml:space="preserve">data from </w:t>
      </w:r>
      <w:r w:rsidR="001E6F48">
        <w:rPr>
          <w:i/>
          <w:color w:val="000000" w:themeColor="text1"/>
          <w:sz w:val="20"/>
          <w:szCs w:val="20"/>
          <w:lang w:val="en-US"/>
        </w:rPr>
        <w:t xml:space="preserve">n </w:t>
      </w:r>
      <w:r w:rsidR="001E6F48">
        <w:rPr>
          <w:iCs/>
          <w:color w:val="000000" w:themeColor="text1"/>
          <w:sz w:val="20"/>
          <w:szCs w:val="20"/>
          <w:lang w:val="en-US"/>
        </w:rPr>
        <w:t>= 571</w:t>
      </w:r>
      <w:r w:rsidR="001E6F48" w:rsidRPr="001E23B7">
        <w:rPr>
          <w:iCs/>
          <w:color w:val="000000" w:themeColor="text1"/>
          <w:sz w:val="20"/>
          <w:szCs w:val="20"/>
          <w:lang w:val="en-US"/>
        </w:rPr>
        <w:t xml:space="preserve"> </w:t>
      </w:r>
      <w:r w:rsidR="001E6F48">
        <w:rPr>
          <w:iCs/>
          <w:color w:val="000000" w:themeColor="text1"/>
          <w:sz w:val="20"/>
          <w:szCs w:val="20"/>
          <w:lang w:val="en-US"/>
        </w:rPr>
        <w:t xml:space="preserve">in Study 1 and </w:t>
      </w:r>
      <w:r w:rsidR="001E6F48">
        <w:rPr>
          <w:i/>
          <w:color w:val="000000" w:themeColor="text1"/>
          <w:sz w:val="20"/>
          <w:szCs w:val="20"/>
          <w:lang w:val="en-US"/>
        </w:rPr>
        <w:t xml:space="preserve">n </w:t>
      </w:r>
      <w:r w:rsidR="001E6F48">
        <w:rPr>
          <w:iCs/>
          <w:color w:val="000000" w:themeColor="text1"/>
          <w:sz w:val="20"/>
          <w:szCs w:val="20"/>
          <w:lang w:val="en-US"/>
        </w:rPr>
        <w:t>=</w:t>
      </w:r>
      <w:r w:rsidR="001E6F48" w:rsidRPr="001E23B7">
        <w:rPr>
          <w:iCs/>
          <w:color w:val="000000" w:themeColor="text1"/>
          <w:sz w:val="20"/>
          <w:szCs w:val="20"/>
          <w:lang w:val="en-US"/>
        </w:rPr>
        <w:t xml:space="preserve"> 233 participants in Study 2</w:t>
      </w:r>
      <w:r w:rsidR="001E6F48">
        <w:rPr>
          <w:iCs/>
          <w:color w:val="000000" w:themeColor="text1"/>
          <w:sz w:val="20"/>
          <w:szCs w:val="20"/>
          <w:lang w:val="en-US"/>
        </w:rPr>
        <w:t>.</w:t>
      </w:r>
      <w:r w:rsidR="001E6F48" w:rsidRPr="000C2A4C">
        <w:rPr>
          <w:iCs/>
          <w:color w:val="000000" w:themeColor="text1"/>
          <w:sz w:val="20"/>
          <w:szCs w:val="20"/>
          <w:lang w:val="en-US"/>
        </w:rPr>
        <w:t xml:space="preserve"> </w:t>
      </w:r>
      <w:r w:rsidR="001E6F48" w:rsidRPr="000C2A4C">
        <w:rPr>
          <w:color w:val="000000" w:themeColor="text1"/>
          <w:sz w:val="20"/>
          <w:szCs w:val="20"/>
          <w:lang w:val="en-US"/>
        </w:rPr>
        <w:t>Participants could provide more than one self-report and could receive more than one other-report from relationship partners.</w:t>
      </w:r>
    </w:p>
    <w:p w14:paraId="1B11F2A3" w14:textId="77777777" w:rsidR="00A54EBD" w:rsidRPr="000C2A4C" w:rsidRDefault="00A54EBD" w:rsidP="00A54EBD">
      <w:pPr>
        <w:rPr>
          <w:color w:val="000000" w:themeColor="text1"/>
          <w:sz w:val="20"/>
          <w:szCs w:val="20"/>
          <w:lang w:val="en-US"/>
        </w:rPr>
      </w:pPr>
    </w:p>
    <w:p w14:paraId="61DAA66A" w14:textId="77777777" w:rsidR="008C6E65" w:rsidRPr="00C56576" w:rsidRDefault="008C6E65" w:rsidP="004D53FA">
      <w:pPr>
        <w:rPr>
          <w:b/>
          <w:bCs/>
          <w:color w:val="000000" w:themeColor="text1"/>
          <w:lang w:val="en-US"/>
        </w:rPr>
      </w:pPr>
    </w:p>
    <w:p w14:paraId="19D4DB38" w14:textId="63D79E24" w:rsidR="004D53FA" w:rsidRPr="00C56576" w:rsidRDefault="007314E9" w:rsidP="008C6E65">
      <w:pPr>
        <w:spacing w:line="48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C56576">
        <w:rPr>
          <w:b/>
          <w:bCs/>
          <w:color w:val="000000" w:themeColor="text1"/>
          <w:sz w:val="22"/>
          <w:szCs w:val="22"/>
          <w:lang w:val="en-US"/>
        </w:rPr>
        <w:t>T</w:t>
      </w:r>
      <w:r w:rsidR="004D53FA" w:rsidRPr="00C56576">
        <w:rPr>
          <w:b/>
          <w:bCs/>
          <w:color w:val="000000" w:themeColor="text1"/>
          <w:sz w:val="22"/>
          <w:szCs w:val="22"/>
          <w:lang w:val="en-US"/>
        </w:rPr>
        <w:t xml:space="preserve">able OS </w:t>
      </w:r>
      <w:r w:rsidR="00A54EBD" w:rsidRPr="00C56576">
        <w:rPr>
          <w:b/>
          <w:bCs/>
          <w:color w:val="000000" w:themeColor="text1"/>
          <w:sz w:val="22"/>
          <w:szCs w:val="22"/>
          <w:lang w:val="en-US"/>
        </w:rPr>
        <w:t>2</w:t>
      </w:r>
      <w:r w:rsidR="004D53FA" w:rsidRPr="00C56576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14:paraId="433C42E2" w14:textId="507F19A3" w:rsidR="00C741EB" w:rsidRPr="00C56576" w:rsidRDefault="00A54EBD" w:rsidP="008C6E65">
      <w:pPr>
        <w:pStyle w:val="StandardWeb"/>
        <w:spacing w:before="0" w:beforeAutospacing="0" w:after="0" w:afterAutospacing="0" w:line="480" w:lineRule="auto"/>
        <w:rPr>
          <w:color w:val="000000"/>
          <w:sz w:val="22"/>
          <w:szCs w:val="22"/>
          <w:lang w:val="en-US"/>
        </w:rPr>
      </w:pPr>
      <w:r w:rsidRPr="00C56576">
        <w:rPr>
          <w:i/>
          <w:iCs/>
          <w:color w:val="000000"/>
          <w:sz w:val="22"/>
          <w:szCs w:val="22"/>
          <w:lang w:val="en-US"/>
        </w:rPr>
        <w:t xml:space="preserve">Overview of </w:t>
      </w:r>
      <w:r w:rsidRPr="00C56576">
        <w:rPr>
          <w:i/>
          <w:iCs/>
          <w:color w:val="000000" w:themeColor="text1"/>
          <w:sz w:val="22"/>
          <w:szCs w:val="22"/>
          <w:lang w:val="en-US"/>
        </w:rPr>
        <w:t>Self- and Other-Reports of Perceived Conflict Frequency in the Subsamples of Study 1</w:t>
      </w:r>
    </w:p>
    <w:tbl>
      <w:tblPr>
        <w:tblW w:w="609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1119"/>
        <w:gridCol w:w="899"/>
        <w:gridCol w:w="260"/>
        <w:gridCol w:w="1118"/>
        <w:gridCol w:w="993"/>
      </w:tblGrid>
      <w:tr w:rsidR="00C741EB" w14:paraId="47E42B25" w14:textId="77777777" w:rsidTr="00A6197B">
        <w:trPr>
          <w:trHeight w:val="1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811F30" w14:textId="77777777" w:rsidR="00C741EB" w:rsidRPr="00A6197B" w:rsidRDefault="00C741EB" w:rsidP="0075024F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A6197B">
              <w:rPr>
                <w:b/>
                <w:bCs/>
                <w:color w:val="000000"/>
                <w:sz w:val="20"/>
                <w:szCs w:val="20"/>
              </w:rPr>
              <w:t>Percep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9625F6" w14:textId="77777777" w:rsidR="00C741EB" w:rsidRPr="00A6197B" w:rsidRDefault="00C741EB" w:rsidP="0075024F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b/>
                <w:bCs/>
                <w:color w:val="000000"/>
                <w:sz w:val="20"/>
                <w:szCs w:val="20"/>
              </w:rPr>
              <w:t xml:space="preserve">Subsample 1 </w:t>
            </w:r>
          </w:p>
          <w:p w14:paraId="043B510C" w14:textId="77777777" w:rsidR="00C741EB" w:rsidRPr="00A6197B" w:rsidRDefault="00C741EB" w:rsidP="0075024F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A0E471" w14:textId="77777777" w:rsidR="00C741EB" w:rsidRPr="00A6197B" w:rsidRDefault="00C741EB" w:rsidP="0075024F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68ADE7" w14:textId="77777777" w:rsidR="00C741EB" w:rsidRPr="00A6197B" w:rsidRDefault="00C741EB" w:rsidP="0075024F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b/>
                <w:bCs/>
                <w:color w:val="000000"/>
                <w:sz w:val="20"/>
                <w:szCs w:val="20"/>
              </w:rPr>
              <w:t>Subsample 2</w:t>
            </w:r>
          </w:p>
        </w:tc>
      </w:tr>
      <w:tr w:rsidR="00FB50EE" w14:paraId="76D993EB" w14:textId="77777777" w:rsidTr="0075024F">
        <w:trPr>
          <w:trHeight w:val="3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57F513" w14:textId="77777777" w:rsidR="00FB50EE" w:rsidRPr="00A6197B" w:rsidRDefault="00FB50EE" w:rsidP="00FB50EE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A6197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618A15" w14:textId="3977A833" w:rsidR="00FB50EE" w:rsidRPr="00A6197B" w:rsidRDefault="00EB63B4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="00FB50EE" w:rsidRPr="00A6197B">
              <w:rPr>
                <w:color w:val="000000"/>
                <w:sz w:val="20"/>
                <w:szCs w:val="20"/>
              </w:rPr>
              <w:t>are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FB199A" w14:textId="4827CDBF" w:rsidR="00FB50EE" w:rsidRPr="00A6197B" w:rsidRDefault="00EB63B4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FB50EE" w:rsidRPr="00A6197B">
              <w:rPr>
                <w:color w:val="000000"/>
                <w:sz w:val="20"/>
                <w:szCs w:val="20"/>
              </w:rPr>
              <w:t>eers</w:t>
            </w:r>
          </w:p>
        </w:tc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11F7D8" w14:textId="77777777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5DFD93" w14:textId="1CE955ED" w:rsidR="00FB50EE" w:rsidRPr="00A6197B" w:rsidRDefault="00EB63B4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="00FB50EE" w:rsidRPr="00A6197B">
              <w:rPr>
                <w:color w:val="000000"/>
                <w:sz w:val="20"/>
                <w:szCs w:val="20"/>
              </w:rPr>
              <w:t>arent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5BDA7" w14:textId="094F0857" w:rsidR="00FB50EE" w:rsidRPr="00A6197B" w:rsidRDefault="00EB63B4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FB50EE" w:rsidRPr="00A6197B">
              <w:rPr>
                <w:color w:val="000000"/>
                <w:sz w:val="20"/>
                <w:szCs w:val="20"/>
              </w:rPr>
              <w:t>eers</w:t>
            </w:r>
          </w:p>
        </w:tc>
      </w:tr>
      <w:tr w:rsidR="00FB50EE" w14:paraId="5820BA5D" w14:textId="77777777" w:rsidTr="00A6197B">
        <w:trPr>
          <w:trHeight w:val="108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0C9FED" w14:textId="77777777" w:rsidR="00FB50EE" w:rsidRPr="00A6197B" w:rsidRDefault="00FB50EE" w:rsidP="00FB50EE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A6197B">
              <w:rPr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FFCD2" w14:textId="7F5D9E14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2E732" w14:textId="75705232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sz w:val="20"/>
                <w:szCs w:val="20"/>
              </w:rPr>
              <w:t>525</w:t>
            </w:r>
          </w:p>
        </w:tc>
        <w:tc>
          <w:tcPr>
            <w:tcW w:w="26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C3A03" w14:textId="77777777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A5E8D" w14:textId="2A59644B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A42C7" w14:textId="4CD75839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sz w:val="20"/>
                <w:szCs w:val="20"/>
              </w:rPr>
              <w:t>-</w:t>
            </w:r>
          </w:p>
        </w:tc>
      </w:tr>
      <w:tr w:rsidR="00FB50EE" w14:paraId="5C0B84CD" w14:textId="77777777" w:rsidTr="0075024F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9A551A" w14:textId="77777777" w:rsidR="00FB50EE" w:rsidRPr="00A6197B" w:rsidRDefault="00FB50EE" w:rsidP="00FB50EE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A6197B">
              <w:rPr>
                <w:color w:val="000000"/>
                <w:sz w:val="20"/>
                <w:szCs w:val="20"/>
              </w:rPr>
              <w:t>Other-rep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FC60D" w14:textId="4C9F846B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DA117" w14:textId="4D42C127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sz w:val="20"/>
                <w:szCs w:val="20"/>
              </w:rPr>
              <w:t>138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9A3F5" w14:textId="77777777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3B51C" w14:textId="5DC8A47F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sz w:val="20"/>
                <w:szCs w:val="20"/>
              </w:rPr>
              <w:t>16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7DB7A" w14:textId="15C8AFAF" w:rsidR="00FB50EE" w:rsidRPr="00A6197B" w:rsidRDefault="00FB50EE" w:rsidP="00FB50EE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6197B">
              <w:rPr>
                <w:sz w:val="20"/>
                <w:szCs w:val="20"/>
              </w:rPr>
              <w:t>269</w:t>
            </w:r>
          </w:p>
        </w:tc>
      </w:tr>
    </w:tbl>
    <w:p w14:paraId="0901DAAF" w14:textId="4ECD2721" w:rsidR="00A54EBD" w:rsidRPr="00C741EB" w:rsidRDefault="00A54EBD" w:rsidP="00A54EBD">
      <w:pPr>
        <w:pStyle w:val="StandardWeb"/>
        <w:spacing w:before="0" w:beforeAutospacing="0" w:after="0" w:afterAutospacing="0" w:line="480" w:lineRule="auto"/>
        <w:rPr>
          <w:color w:val="000000"/>
          <w:sz w:val="20"/>
          <w:szCs w:val="20"/>
          <w:highlight w:val="yellow"/>
          <w:lang w:val="en-US"/>
        </w:rPr>
      </w:pPr>
      <w:r w:rsidRPr="00A54EBD">
        <w:rPr>
          <w:i/>
          <w:iCs/>
          <w:color w:val="000000"/>
          <w:sz w:val="20"/>
          <w:szCs w:val="20"/>
          <w:lang w:val="en-US"/>
        </w:rPr>
        <w:t xml:space="preserve">Note. </w:t>
      </w:r>
      <w:r w:rsidRPr="00A54EBD">
        <w:rPr>
          <w:color w:val="000000"/>
          <w:sz w:val="20"/>
          <w:szCs w:val="20"/>
          <w:lang w:val="en-US"/>
        </w:rPr>
        <w:t>Details on both subsamples can be found on OSF (Subsample 1</w:t>
      </w:r>
      <w:r w:rsidR="009A2EAC">
        <w:rPr>
          <w:color w:val="000000"/>
          <w:sz w:val="20"/>
          <w:szCs w:val="20"/>
          <w:lang w:val="en-US"/>
        </w:rPr>
        <w:t xml:space="preserve">: Wagner et al., 2021; </w:t>
      </w:r>
      <w:hyperlink r:id="rId8" w:history="1">
        <w:r w:rsidR="009A2EAC" w:rsidRPr="000E6935">
          <w:rPr>
            <w:rStyle w:val="Hyperlink"/>
            <w:rFonts w:eastAsiaTheme="minorHAnsi"/>
            <w:sz w:val="20"/>
            <w:szCs w:val="20"/>
            <w:lang w:val="en-US" w:eastAsia="en-US"/>
          </w:rPr>
          <w:t>https://osf.io/r5gjx/</w:t>
        </w:r>
      </w:hyperlink>
      <w:r w:rsidR="009A2EAC" w:rsidRPr="009A2EAC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, </w:t>
      </w:r>
      <w:r w:rsidRPr="00A54EBD">
        <w:rPr>
          <w:color w:val="000000"/>
          <w:sz w:val="20"/>
          <w:szCs w:val="20"/>
          <w:lang w:val="en-US"/>
        </w:rPr>
        <w:t>Subsample</w:t>
      </w:r>
      <w:r w:rsidR="009A2EAC">
        <w:rPr>
          <w:color w:val="000000"/>
          <w:sz w:val="20"/>
          <w:szCs w:val="20"/>
          <w:lang w:val="en-US"/>
        </w:rPr>
        <w:t xml:space="preserve"> 2: Bleckmann &amp; Wagner, 2021; </w:t>
      </w:r>
      <w:hyperlink r:id="rId9" w:history="1">
        <w:r w:rsidR="009A2EAC" w:rsidRPr="000E6935">
          <w:rPr>
            <w:rStyle w:val="Hyperlink"/>
            <w:rFonts w:eastAsiaTheme="minorHAnsi"/>
            <w:sz w:val="20"/>
            <w:szCs w:val="20"/>
            <w:lang w:val="en-US" w:eastAsia="en-US"/>
          </w:rPr>
          <w:t>https://osf.io/w4nmj/</w:t>
        </w:r>
      </w:hyperlink>
      <w:r w:rsidR="009A2EAC">
        <w:rPr>
          <w:color w:val="000000"/>
          <w:sz w:val="20"/>
          <w:szCs w:val="20"/>
          <w:lang w:val="en-US"/>
        </w:rPr>
        <w:t xml:space="preserve">). </w:t>
      </w:r>
      <w:r w:rsidR="00FC46BE" w:rsidRPr="00C741EB">
        <w:rPr>
          <w:color w:val="000000"/>
          <w:sz w:val="20"/>
          <w:szCs w:val="20"/>
          <w:lang w:val="en-US"/>
        </w:rPr>
        <w:t xml:space="preserve">Comparing participants between the subsamples on </w:t>
      </w:r>
      <w:r w:rsidR="00C741EB" w:rsidRPr="00C741EB">
        <w:rPr>
          <w:color w:val="000000"/>
          <w:sz w:val="20"/>
          <w:szCs w:val="20"/>
          <w:lang w:val="en-US"/>
        </w:rPr>
        <w:t xml:space="preserve">person-related </w:t>
      </w:r>
      <w:r w:rsidR="00FC46BE" w:rsidRPr="00C741EB">
        <w:rPr>
          <w:color w:val="000000"/>
          <w:sz w:val="20"/>
          <w:szCs w:val="20"/>
          <w:lang w:val="en-US"/>
        </w:rPr>
        <w:t xml:space="preserve">key variables, adolescents in </w:t>
      </w:r>
      <w:r w:rsidR="004623E2">
        <w:rPr>
          <w:color w:val="000000"/>
          <w:sz w:val="20"/>
          <w:szCs w:val="20"/>
          <w:lang w:val="en-US"/>
        </w:rPr>
        <w:t>S</w:t>
      </w:r>
      <w:r w:rsidR="00FC46BE" w:rsidRPr="00C741EB">
        <w:rPr>
          <w:color w:val="000000"/>
          <w:sz w:val="20"/>
          <w:szCs w:val="20"/>
          <w:lang w:val="en-US"/>
        </w:rPr>
        <w:t xml:space="preserve">ubsample 2 were more likely to be male </w:t>
      </w:r>
      <w:r w:rsidR="00C741EB" w:rsidRPr="00C741EB">
        <w:rPr>
          <w:color w:val="000000"/>
          <w:sz w:val="20"/>
          <w:szCs w:val="20"/>
          <w:lang w:val="en-US"/>
        </w:rPr>
        <w:t>(</w:t>
      </w:r>
      <w:r w:rsidR="00C741EB" w:rsidRPr="00C741EB">
        <w:rPr>
          <w:i/>
          <w:iCs/>
          <w:color w:val="000000"/>
          <w:sz w:val="20"/>
          <w:szCs w:val="20"/>
          <w:lang w:val="en-US"/>
        </w:rPr>
        <w:t>X</w:t>
      </w:r>
      <w:r w:rsidR="00C741EB" w:rsidRPr="00C741EB">
        <w:rPr>
          <w:color w:val="000000"/>
          <w:sz w:val="20"/>
          <w:szCs w:val="20"/>
          <w:vertAlign w:val="superscript"/>
          <w:lang w:val="en-US"/>
        </w:rPr>
        <w:t>2</w:t>
      </w:r>
      <w:r w:rsidR="00C741EB" w:rsidRPr="00C741EB">
        <w:rPr>
          <w:color w:val="000000"/>
          <w:sz w:val="20"/>
          <w:szCs w:val="20"/>
          <w:lang w:val="en-US"/>
        </w:rPr>
        <w:t xml:space="preserve">(1) = 31.68, </w:t>
      </w:r>
      <w:r w:rsidR="00C741EB" w:rsidRPr="00C741EB">
        <w:rPr>
          <w:i/>
          <w:iCs/>
          <w:color w:val="000000"/>
          <w:sz w:val="20"/>
          <w:szCs w:val="20"/>
          <w:lang w:val="en-US"/>
        </w:rPr>
        <w:t>p</w:t>
      </w:r>
      <w:r w:rsidR="00C741EB" w:rsidRPr="00C741EB">
        <w:rPr>
          <w:color w:val="000000"/>
          <w:sz w:val="20"/>
          <w:szCs w:val="20"/>
          <w:lang w:val="en-US"/>
        </w:rPr>
        <w:t xml:space="preserve"> &lt; .001) reported</w:t>
      </w:r>
      <w:r w:rsidR="00FC46BE" w:rsidRPr="00C741EB">
        <w:rPr>
          <w:color w:val="000000"/>
          <w:sz w:val="20"/>
          <w:szCs w:val="20"/>
          <w:lang w:val="en-US"/>
        </w:rPr>
        <w:t xml:space="preserve"> higher </w:t>
      </w:r>
      <w:r w:rsidR="00C741EB" w:rsidRPr="00C741EB">
        <w:rPr>
          <w:color w:val="000000"/>
          <w:sz w:val="20"/>
          <w:szCs w:val="20"/>
          <w:lang w:val="en-US"/>
        </w:rPr>
        <w:t>levels of</w:t>
      </w:r>
      <w:r w:rsidR="00FC46BE" w:rsidRPr="00C741EB">
        <w:rPr>
          <w:color w:val="000000"/>
          <w:sz w:val="20"/>
          <w:szCs w:val="20"/>
          <w:lang w:val="en-US"/>
        </w:rPr>
        <w:t xml:space="preserve"> agreeableness, </w:t>
      </w:r>
      <w:r w:rsidR="00FC46BE" w:rsidRPr="00916394">
        <w:rPr>
          <w:i/>
          <w:color w:val="000000"/>
          <w:sz w:val="20"/>
          <w:szCs w:val="20"/>
          <w:lang w:val="en-US"/>
        </w:rPr>
        <w:t>t</w:t>
      </w:r>
      <w:r w:rsidR="00FC46BE" w:rsidRPr="00C741EB">
        <w:rPr>
          <w:color w:val="000000"/>
          <w:sz w:val="20"/>
          <w:szCs w:val="20"/>
          <w:lang w:val="en-US"/>
        </w:rPr>
        <w:t>(55</w:t>
      </w:r>
      <w:r w:rsidR="00C741EB" w:rsidRPr="00C741EB">
        <w:rPr>
          <w:color w:val="000000"/>
          <w:sz w:val="20"/>
          <w:szCs w:val="20"/>
          <w:lang w:val="en-US"/>
        </w:rPr>
        <w:t>0</w:t>
      </w:r>
      <w:r w:rsidR="00FC46BE" w:rsidRPr="00C741EB">
        <w:rPr>
          <w:color w:val="000000"/>
          <w:sz w:val="20"/>
          <w:szCs w:val="20"/>
          <w:lang w:val="en-US"/>
        </w:rPr>
        <w:t>.</w:t>
      </w:r>
      <w:r w:rsidR="00C741EB" w:rsidRPr="00C741EB">
        <w:rPr>
          <w:color w:val="000000"/>
          <w:sz w:val="20"/>
          <w:szCs w:val="20"/>
          <w:lang w:val="en-US"/>
        </w:rPr>
        <w:t>59</w:t>
      </w:r>
      <w:r w:rsidR="00FC46BE" w:rsidRPr="00C741EB">
        <w:rPr>
          <w:color w:val="000000"/>
          <w:sz w:val="20"/>
          <w:szCs w:val="20"/>
          <w:lang w:val="en-US"/>
        </w:rPr>
        <w:t>) = 2</w:t>
      </w:r>
      <w:r w:rsidR="00C741EB" w:rsidRPr="00C741EB">
        <w:rPr>
          <w:color w:val="000000"/>
          <w:sz w:val="20"/>
          <w:szCs w:val="20"/>
          <w:lang w:val="en-US"/>
        </w:rPr>
        <w:t>.23</w:t>
      </w:r>
      <w:r w:rsidR="00FC46BE" w:rsidRPr="00C741EB">
        <w:rPr>
          <w:color w:val="000000"/>
          <w:sz w:val="20"/>
          <w:szCs w:val="20"/>
          <w:lang w:val="en-US"/>
        </w:rPr>
        <w:t xml:space="preserve">, </w:t>
      </w:r>
      <w:r w:rsidR="00FC46BE" w:rsidRPr="00916394">
        <w:rPr>
          <w:i/>
          <w:color w:val="000000"/>
          <w:sz w:val="20"/>
          <w:szCs w:val="20"/>
          <w:lang w:val="en-US"/>
        </w:rPr>
        <w:t>p</w:t>
      </w:r>
      <w:r w:rsidR="00FC46BE" w:rsidRPr="00C741EB">
        <w:rPr>
          <w:color w:val="000000"/>
          <w:sz w:val="20"/>
          <w:szCs w:val="20"/>
          <w:lang w:val="en-US"/>
        </w:rPr>
        <w:t xml:space="preserve"> = </w:t>
      </w:r>
      <w:r w:rsidR="00C741EB" w:rsidRPr="00C741EB">
        <w:rPr>
          <w:color w:val="000000"/>
          <w:sz w:val="20"/>
          <w:szCs w:val="20"/>
          <w:lang w:val="en-US"/>
        </w:rPr>
        <w:t>.</w:t>
      </w:r>
      <w:r w:rsidR="00FC46BE" w:rsidRPr="00C741EB">
        <w:rPr>
          <w:color w:val="000000"/>
          <w:sz w:val="20"/>
          <w:szCs w:val="20"/>
          <w:lang w:val="en-US"/>
        </w:rPr>
        <w:t>0</w:t>
      </w:r>
      <w:r w:rsidR="00C741EB" w:rsidRPr="00C741EB">
        <w:rPr>
          <w:color w:val="000000"/>
          <w:sz w:val="20"/>
          <w:szCs w:val="20"/>
          <w:lang w:val="en-US"/>
        </w:rPr>
        <w:t>26</w:t>
      </w:r>
      <w:r w:rsidR="00FC46BE" w:rsidRPr="00C741EB">
        <w:rPr>
          <w:color w:val="000000"/>
          <w:sz w:val="20"/>
          <w:szCs w:val="20"/>
          <w:lang w:val="en-US"/>
        </w:rPr>
        <w:t xml:space="preserve">, </w:t>
      </w:r>
      <w:r w:rsidR="00FC46BE" w:rsidRPr="00916394">
        <w:rPr>
          <w:i/>
          <w:color w:val="000000"/>
          <w:sz w:val="20"/>
          <w:szCs w:val="20"/>
          <w:lang w:val="en-US"/>
        </w:rPr>
        <w:t>d</w:t>
      </w:r>
      <w:r w:rsidR="00FC46BE" w:rsidRPr="00C741EB">
        <w:rPr>
          <w:color w:val="000000"/>
          <w:sz w:val="20"/>
          <w:szCs w:val="20"/>
          <w:lang w:val="en-US"/>
        </w:rPr>
        <w:t xml:space="preserve"> = 0.19, and slightly lower in neuroticism, </w:t>
      </w:r>
      <w:r w:rsidR="00FC46BE" w:rsidRPr="00916394">
        <w:rPr>
          <w:i/>
          <w:color w:val="000000"/>
          <w:sz w:val="20"/>
          <w:szCs w:val="20"/>
          <w:lang w:val="en-US"/>
        </w:rPr>
        <w:t>t</w:t>
      </w:r>
      <w:r w:rsidR="00FC46BE" w:rsidRPr="00C741EB">
        <w:rPr>
          <w:color w:val="000000"/>
          <w:sz w:val="20"/>
          <w:szCs w:val="20"/>
          <w:lang w:val="en-US"/>
        </w:rPr>
        <w:t>(</w:t>
      </w:r>
      <w:r w:rsidR="00C741EB" w:rsidRPr="00C741EB">
        <w:rPr>
          <w:color w:val="000000"/>
          <w:sz w:val="20"/>
          <w:szCs w:val="20"/>
          <w:lang w:val="en-US"/>
        </w:rPr>
        <w:t>525</w:t>
      </w:r>
      <w:r w:rsidR="00FC46BE" w:rsidRPr="00C741EB">
        <w:rPr>
          <w:color w:val="000000"/>
          <w:sz w:val="20"/>
          <w:szCs w:val="20"/>
          <w:lang w:val="en-US"/>
        </w:rPr>
        <w:t>.</w:t>
      </w:r>
      <w:r w:rsidR="00C741EB" w:rsidRPr="00C741EB">
        <w:rPr>
          <w:color w:val="000000"/>
          <w:sz w:val="20"/>
          <w:szCs w:val="20"/>
          <w:lang w:val="en-US"/>
        </w:rPr>
        <w:t>1</w:t>
      </w:r>
      <w:r w:rsidR="00FC46BE" w:rsidRPr="00C741EB">
        <w:rPr>
          <w:color w:val="000000"/>
          <w:sz w:val="20"/>
          <w:szCs w:val="20"/>
          <w:lang w:val="en-US"/>
        </w:rPr>
        <w:t xml:space="preserve">9) = </w:t>
      </w:r>
      <w:r w:rsidR="00C741EB" w:rsidRPr="00C741EB">
        <w:rPr>
          <w:color w:val="000000"/>
          <w:sz w:val="20"/>
          <w:szCs w:val="20"/>
          <w:lang w:val="en-US"/>
        </w:rPr>
        <w:t>-2</w:t>
      </w:r>
      <w:r w:rsidR="00FC46BE" w:rsidRPr="00C741EB">
        <w:rPr>
          <w:color w:val="000000"/>
          <w:sz w:val="20"/>
          <w:szCs w:val="20"/>
          <w:lang w:val="en-US"/>
        </w:rPr>
        <w:t>.</w:t>
      </w:r>
      <w:r w:rsidR="00C741EB" w:rsidRPr="00C741EB">
        <w:rPr>
          <w:color w:val="000000"/>
          <w:sz w:val="20"/>
          <w:szCs w:val="20"/>
          <w:lang w:val="en-US"/>
        </w:rPr>
        <w:t>96</w:t>
      </w:r>
      <w:r w:rsidR="00FC46BE" w:rsidRPr="00C741EB">
        <w:rPr>
          <w:color w:val="000000"/>
          <w:sz w:val="20"/>
          <w:szCs w:val="20"/>
          <w:lang w:val="en-US"/>
        </w:rPr>
        <w:t xml:space="preserve">, </w:t>
      </w:r>
      <w:r w:rsidR="00FC46BE" w:rsidRPr="00C741EB">
        <w:rPr>
          <w:i/>
          <w:iCs/>
          <w:color w:val="000000"/>
          <w:sz w:val="20"/>
          <w:szCs w:val="20"/>
          <w:lang w:val="en-US"/>
        </w:rPr>
        <w:t>p</w:t>
      </w:r>
      <w:r w:rsidR="00FC46BE" w:rsidRPr="00C741EB">
        <w:rPr>
          <w:color w:val="000000"/>
          <w:sz w:val="20"/>
          <w:szCs w:val="20"/>
          <w:lang w:val="en-US"/>
        </w:rPr>
        <w:t xml:space="preserve"> = .003, </w:t>
      </w:r>
      <w:r w:rsidR="00FC46BE" w:rsidRPr="00C741EB">
        <w:rPr>
          <w:i/>
          <w:iCs/>
          <w:color w:val="000000"/>
          <w:sz w:val="20"/>
          <w:szCs w:val="20"/>
          <w:lang w:val="en-US"/>
        </w:rPr>
        <w:t>d</w:t>
      </w:r>
      <w:r w:rsidR="00FC46BE" w:rsidRPr="00C741EB">
        <w:rPr>
          <w:color w:val="000000"/>
          <w:sz w:val="20"/>
          <w:szCs w:val="20"/>
          <w:lang w:val="en-US"/>
        </w:rPr>
        <w:t xml:space="preserve"> = </w:t>
      </w:r>
      <w:r w:rsidR="00C741EB" w:rsidRPr="00C741EB">
        <w:rPr>
          <w:color w:val="000000"/>
          <w:sz w:val="20"/>
          <w:szCs w:val="20"/>
          <w:lang w:val="en-US"/>
        </w:rPr>
        <w:t>-</w:t>
      </w:r>
      <w:r w:rsidR="00FC46BE" w:rsidRPr="00C741EB">
        <w:rPr>
          <w:color w:val="000000"/>
          <w:sz w:val="20"/>
          <w:szCs w:val="20"/>
          <w:lang w:val="en-US"/>
        </w:rPr>
        <w:t xml:space="preserve">0.25, compared to adolescents in </w:t>
      </w:r>
      <w:r w:rsidR="004623E2">
        <w:rPr>
          <w:color w:val="000000"/>
          <w:sz w:val="20"/>
          <w:szCs w:val="20"/>
          <w:lang w:val="en-US"/>
        </w:rPr>
        <w:t>S</w:t>
      </w:r>
      <w:r w:rsidR="00FC46BE" w:rsidRPr="00C741EB">
        <w:rPr>
          <w:color w:val="000000"/>
          <w:sz w:val="20"/>
          <w:szCs w:val="20"/>
          <w:lang w:val="en-US"/>
        </w:rPr>
        <w:t>ubsample 1.</w:t>
      </w:r>
      <w:r w:rsidR="00C741EB" w:rsidRPr="00C741EB">
        <w:rPr>
          <w:color w:val="000000"/>
          <w:sz w:val="20"/>
          <w:szCs w:val="20"/>
          <w:lang w:val="en-US"/>
        </w:rPr>
        <w:t xml:space="preserve">There were no mean differences in age. </w:t>
      </w:r>
    </w:p>
    <w:p w14:paraId="48B7FB5C" w14:textId="30433084" w:rsidR="0005035C" w:rsidRPr="001E23B7" w:rsidRDefault="0005035C">
      <w:pPr>
        <w:rPr>
          <w:rFonts w:eastAsiaTheme="majorEastAsia"/>
          <w:b/>
          <w:bCs/>
          <w:sz w:val="22"/>
          <w:szCs w:val="22"/>
          <w:lang w:val="en-US"/>
        </w:rPr>
        <w:sectPr w:rsidR="0005035C" w:rsidRPr="001E23B7" w:rsidSect="00FD2A27">
          <w:headerReference w:type="default" r:id="rId10"/>
          <w:pgSz w:w="11900" w:h="16840"/>
          <w:pgMar w:top="1417" w:right="1417" w:bottom="1134" w:left="1417" w:header="720" w:footer="720" w:gutter="0"/>
          <w:cols w:space="708"/>
          <w:docGrid w:linePitch="360"/>
        </w:sectPr>
      </w:pPr>
    </w:p>
    <w:p w14:paraId="00801FED" w14:textId="448ACF0B" w:rsidR="003D50C5" w:rsidRPr="00C56576" w:rsidRDefault="003D50C5" w:rsidP="003D50C5">
      <w:pPr>
        <w:rPr>
          <w:color w:val="000000" w:themeColor="text1"/>
          <w:sz w:val="22"/>
          <w:szCs w:val="22"/>
          <w:lang w:val="en-US"/>
        </w:rPr>
      </w:pPr>
      <w:r w:rsidRPr="00C56576">
        <w:rPr>
          <w:b/>
          <w:bCs/>
          <w:color w:val="000000" w:themeColor="text1"/>
          <w:sz w:val="22"/>
          <w:szCs w:val="22"/>
          <w:lang w:val="en-US"/>
        </w:rPr>
        <w:lastRenderedPageBreak/>
        <w:t>Table OS 3</w:t>
      </w:r>
    </w:p>
    <w:p w14:paraId="4E558058" w14:textId="77777777" w:rsidR="003D50C5" w:rsidRPr="00C56576" w:rsidRDefault="003D50C5" w:rsidP="003D50C5">
      <w:pPr>
        <w:rPr>
          <w:color w:val="000000" w:themeColor="text1"/>
          <w:sz w:val="22"/>
          <w:szCs w:val="22"/>
          <w:lang w:val="en-US"/>
        </w:rPr>
      </w:pPr>
    </w:p>
    <w:p w14:paraId="4129811E" w14:textId="4226274D" w:rsidR="003D50C5" w:rsidRPr="00C56576" w:rsidRDefault="003D50C5" w:rsidP="003D50C5">
      <w:pPr>
        <w:rPr>
          <w:color w:val="000000" w:themeColor="text1"/>
          <w:sz w:val="22"/>
          <w:szCs w:val="22"/>
          <w:lang w:val="en-US"/>
        </w:rPr>
      </w:pPr>
      <w:r w:rsidRPr="00C56576">
        <w:rPr>
          <w:i/>
          <w:iCs/>
          <w:color w:val="000000" w:themeColor="text1"/>
          <w:sz w:val="22"/>
          <w:szCs w:val="22"/>
          <w:lang w:val="en-US"/>
        </w:rPr>
        <w:t>Overview of Effect Patterns Across Studies, Self- and Other-Reports, and Relationship Types</w:t>
      </w:r>
    </w:p>
    <w:p w14:paraId="704B3656" w14:textId="77777777" w:rsidR="003D50C5" w:rsidRPr="003D50C5" w:rsidRDefault="003D50C5" w:rsidP="003D50C5">
      <w:pPr>
        <w:rPr>
          <w:color w:val="000000"/>
          <w:lang w:val="en-US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3402"/>
        <w:gridCol w:w="1276"/>
        <w:gridCol w:w="851"/>
        <w:gridCol w:w="850"/>
        <w:gridCol w:w="220"/>
        <w:gridCol w:w="440"/>
        <w:gridCol w:w="220"/>
        <w:gridCol w:w="396"/>
        <w:gridCol w:w="992"/>
        <w:gridCol w:w="220"/>
        <w:gridCol w:w="3721"/>
      </w:tblGrid>
      <w:tr w:rsidR="00172EFA" w:rsidRPr="00172EFA" w14:paraId="41AE504B" w14:textId="77777777" w:rsidTr="00172EFA">
        <w:trPr>
          <w:trHeight w:val="675"/>
        </w:trPr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70644D" w14:textId="77777777" w:rsidR="003D50C5" w:rsidRPr="003D50C5" w:rsidRDefault="003D50C5" w:rsidP="003D50C5">
            <w:pPr>
              <w:jc w:val="center"/>
            </w:pPr>
            <w:proofErr w:type="spellStart"/>
            <w:r w:rsidRPr="003D50C5">
              <w:rPr>
                <w:b/>
                <w:bCs/>
                <w:color w:val="000000"/>
                <w:sz w:val="20"/>
                <w:szCs w:val="20"/>
              </w:rPr>
              <w:t>Predictor</w:t>
            </w:r>
            <w:proofErr w:type="spellEnd"/>
            <w:r w:rsidRPr="003D50C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50C5">
              <w:rPr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3D50C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50C5">
              <w:rPr>
                <w:b/>
                <w:bCs/>
                <w:color w:val="000000"/>
                <w:sz w:val="20"/>
                <w:szCs w:val="20"/>
              </w:rPr>
              <w:t>conflict</w:t>
            </w:r>
            <w:proofErr w:type="spellEnd"/>
            <w:r w:rsidRPr="003D50C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50C5">
              <w:rPr>
                <w:b/>
                <w:bCs/>
                <w:color w:val="000000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49665" w14:textId="77777777" w:rsidR="003D50C5" w:rsidRPr="003D50C5" w:rsidRDefault="003D50C5" w:rsidP="003D50C5">
            <w:pPr>
              <w:jc w:val="center"/>
            </w:pPr>
            <w:proofErr w:type="spellStart"/>
            <w:r w:rsidRPr="003D50C5">
              <w:rPr>
                <w:b/>
                <w:bCs/>
                <w:color w:val="000000"/>
                <w:sz w:val="20"/>
                <w:szCs w:val="20"/>
              </w:rPr>
              <w:t>Corresponding</w:t>
            </w:r>
            <w:proofErr w:type="spellEnd"/>
            <w:r w:rsidRPr="003D50C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50C5">
              <w:rPr>
                <w:b/>
                <w:bCs/>
                <w:color w:val="000000"/>
                <w:sz w:val="20"/>
                <w:szCs w:val="20"/>
              </w:rPr>
              <w:t>hypothesi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CA71EB" w14:textId="35D4F92F" w:rsidR="003D50C5" w:rsidRPr="003D50C5" w:rsidRDefault="003D50C5" w:rsidP="003D50C5">
            <w:pPr>
              <w:jc w:val="center"/>
            </w:pPr>
            <w:proofErr w:type="spellStart"/>
            <w:r w:rsidRPr="00172EFA">
              <w:rPr>
                <w:b/>
                <w:bCs/>
                <w:color w:val="000000"/>
                <w:sz w:val="20"/>
                <w:szCs w:val="20"/>
              </w:rPr>
              <w:t>Perception</w:t>
            </w:r>
            <w:proofErr w:type="spellEnd"/>
          </w:p>
        </w:tc>
        <w:tc>
          <w:tcPr>
            <w:tcW w:w="3969" w:type="dxa"/>
            <w:gridSpan w:val="7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80F3F4" w14:textId="77777777" w:rsidR="003D50C5" w:rsidRPr="003D50C5" w:rsidRDefault="003D50C5" w:rsidP="003D50C5">
            <w:pPr>
              <w:jc w:val="center"/>
            </w:pPr>
            <w:proofErr w:type="spellStart"/>
            <w:r w:rsidRPr="003D50C5">
              <w:rPr>
                <w:b/>
                <w:bCs/>
                <w:color w:val="000000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22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1B983A" w14:textId="77777777" w:rsidR="003D50C5" w:rsidRPr="003D50C5" w:rsidRDefault="003D50C5" w:rsidP="003D50C5">
            <w:pPr>
              <w:jc w:val="center"/>
            </w:pPr>
            <w:r w:rsidRPr="003D50C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ABD8F1" w14:textId="7F6E6F39" w:rsidR="003D50C5" w:rsidRPr="003D50C5" w:rsidRDefault="003D50C5" w:rsidP="003D50C5">
            <w:r w:rsidRPr="003D50C5">
              <w:rPr>
                <w:b/>
                <w:bCs/>
                <w:color w:val="000000"/>
                <w:sz w:val="20"/>
                <w:szCs w:val="20"/>
              </w:rPr>
              <w:t xml:space="preserve">Overall </w:t>
            </w:r>
            <w:r w:rsidR="00A0472D">
              <w:rPr>
                <w:b/>
                <w:bCs/>
                <w:color w:val="000000"/>
                <w:sz w:val="20"/>
                <w:szCs w:val="20"/>
              </w:rPr>
              <w:t>e</w:t>
            </w:r>
            <w:r w:rsidRPr="00172EFA">
              <w:rPr>
                <w:b/>
                <w:bCs/>
                <w:color w:val="000000"/>
                <w:sz w:val="20"/>
                <w:szCs w:val="20"/>
              </w:rPr>
              <w:t>ffect</w:t>
            </w:r>
            <w:r w:rsidRPr="003D50C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0472D"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3D50C5">
              <w:rPr>
                <w:b/>
                <w:bCs/>
                <w:color w:val="000000"/>
                <w:sz w:val="20"/>
                <w:szCs w:val="20"/>
              </w:rPr>
              <w:t>attern</w:t>
            </w:r>
            <w:proofErr w:type="spellEnd"/>
          </w:p>
        </w:tc>
      </w:tr>
      <w:tr w:rsidR="003D50C5" w:rsidRPr="00172EFA" w14:paraId="15425A6A" w14:textId="77777777" w:rsidTr="00172EFA">
        <w:trPr>
          <w:trHeight w:val="240"/>
        </w:trPr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4B36AB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7D2DC3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518469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1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515948" w14:textId="1266B508" w:rsidR="003D50C5" w:rsidRPr="003D50C5" w:rsidRDefault="009942D5" w:rsidP="009942D5">
            <w:r>
              <w:rPr>
                <w:color w:val="000000"/>
                <w:sz w:val="20"/>
                <w:szCs w:val="20"/>
              </w:rPr>
              <w:t xml:space="preserve">         S</w:t>
            </w:r>
            <w:r w:rsidR="003D50C5" w:rsidRPr="003D50C5">
              <w:rPr>
                <w:color w:val="000000"/>
                <w:sz w:val="20"/>
                <w:szCs w:val="20"/>
              </w:rPr>
              <w:t>tudy 1</w:t>
            </w:r>
          </w:p>
        </w:tc>
        <w:tc>
          <w:tcPr>
            <w:tcW w:w="22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DAEE49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8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F412CD" w14:textId="5129856B" w:rsidR="003D50C5" w:rsidRPr="003D50C5" w:rsidRDefault="009942D5" w:rsidP="009942D5">
            <w:r>
              <w:rPr>
                <w:color w:val="000000"/>
                <w:sz w:val="20"/>
                <w:szCs w:val="20"/>
              </w:rPr>
              <w:t>S</w:t>
            </w:r>
            <w:r w:rsidR="003D50C5" w:rsidRPr="003D50C5">
              <w:rPr>
                <w:color w:val="000000"/>
                <w:sz w:val="20"/>
                <w:szCs w:val="20"/>
              </w:rPr>
              <w:t>tudy 2</w:t>
            </w:r>
          </w:p>
        </w:tc>
        <w:tc>
          <w:tcPr>
            <w:tcW w:w="22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8229BB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879A96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D50C5" w:rsidRPr="00172EFA" w14:paraId="43E7242D" w14:textId="77777777" w:rsidTr="00172EFA">
        <w:trPr>
          <w:trHeight w:val="240"/>
        </w:trPr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9359E5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EC6150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5DF999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3D63FD" w14:textId="5BAEAB42" w:rsidR="003D50C5" w:rsidRPr="003D50C5" w:rsidRDefault="009942D5" w:rsidP="003D50C5">
            <w:pPr>
              <w:jc w:val="center"/>
            </w:pPr>
            <w:r>
              <w:rPr>
                <w:color w:val="000000"/>
                <w:sz w:val="20"/>
                <w:szCs w:val="20"/>
              </w:rPr>
              <w:t>P</w:t>
            </w:r>
            <w:r w:rsidR="003D50C5" w:rsidRPr="003D50C5">
              <w:rPr>
                <w:color w:val="000000"/>
                <w:sz w:val="20"/>
                <w:szCs w:val="20"/>
              </w:rPr>
              <w:t>eer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188B2" w14:textId="5C49BCC5" w:rsidR="003D50C5" w:rsidRPr="003D50C5" w:rsidRDefault="009942D5" w:rsidP="003D50C5">
            <w:pPr>
              <w:jc w:val="center"/>
            </w:pPr>
            <w:r>
              <w:rPr>
                <w:color w:val="000000"/>
                <w:sz w:val="20"/>
                <w:szCs w:val="20"/>
              </w:rPr>
              <w:t>P</w:t>
            </w:r>
            <w:r w:rsidR="003D50C5" w:rsidRPr="003D50C5">
              <w:rPr>
                <w:color w:val="000000"/>
                <w:sz w:val="20"/>
                <w:szCs w:val="20"/>
              </w:rPr>
              <w:t>arent</w:t>
            </w:r>
          </w:p>
        </w:tc>
        <w:tc>
          <w:tcPr>
            <w:tcW w:w="220" w:type="dxa"/>
            <w:tcBorders>
              <w:top w:val="single" w:sz="8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55FFD1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3"/>
            <w:tcBorders>
              <w:top w:val="single" w:sz="8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43B5AA" w14:textId="71BAF35E" w:rsidR="003D50C5" w:rsidRPr="003D50C5" w:rsidRDefault="009942D5" w:rsidP="003D50C5">
            <w:pPr>
              <w:jc w:val="center"/>
            </w:pPr>
            <w:r>
              <w:rPr>
                <w:color w:val="000000"/>
                <w:sz w:val="20"/>
                <w:szCs w:val="20"/>
              </w:rPr>
              <w:t>P</w:t>
            </w:r>
            <w:r w:rsidR="003D50C5" w:rsidRPr="003D50C5">
              <w:rPr>
                <w:color w:val="000000"/>
                <w:sz w:val="20"/>
                <w:szCs w:val="20"/>
              </w:rPr>
              <w:t>ee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9D1232" w14:textId="14D894BA" w:rsidR="003D50C5" w:rsidRPr="003D50C5" w:rsidRDefault="009942D5" w:rsidP="003D50C5">
            <w:pPr>
              <w:jc w:val="center"/>
            </w:pPr>
            <w:r>
              <w:rPr>
                <w:color w:val="000000"/>
                <w:sz w:val="20"/>
                <w:szCs w:val="20"/>
              </w:rPr>
              <w:t>P</w:t>
            </w:r>
            <w:r w:rsidR="003D50C5" w:rsidRPr="003D50C5">
              <w:rPr>
                <w:color w:val="000000"/>
                <w:sz w:val="20"/>
                <w:szCs w:val="20"/>
              </w:rPr>
              <w:t>arent</w:t>
            </w:r>
          </w:p>
        </w:tc>
        <w:tc>
          <w:tcPr>
            <w:tcW w:w="220" w:type="dxa"/>
            <w:tcBorders>
              <w:top w:val="single" w:sz="8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D00764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1" w:type="dxa"/>
            <w:tcBorders>
              <w:top w:val="single" w:sz="8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B87180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D50C5" w:rsidRPr="00172EFA" w14:paraId="3E0B77BD" w14:textId="77777777" w:rsidTr="00172EFA">
        <w:trPr>
          <w:trHeight w:val="420"/>
        </w:trPr>
        <w:tc>
          <w:tcPr>
            <w:tcW w:w="5103" w:type="dxa"/>
            <w:gridSpan w:val="2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63A2AC" w14:textId="77777777" w:rsidR="003D50C5" w:rsidRPr="003D50C5" w:rsidRDefault="003D50C5" w:rsidP="003D50C5">
            <w:r w:rsidRPr="003D50C5">
              <w:rPr>
                <w:i/>
                <w:iCs/>
                <w:color w:val="000000"/>
                <w:sz w:val="20"/>
                <w:szCs w:val="20"/>
              </w:rPr>
              <w:t>Personality-specific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646F89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17A672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594ECA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305A07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3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FA6C53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1A8551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79541B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9C8E4A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D50C5" w:rsidRPr="004623E2" w14:paraId="4F930BF7" w14:textId="77777777" w:rsidTr="00172EFA">
        <w:trPr>
          <w:trHeight w:val="585"/>
        </w:trPr>
        <w:tc>
          <w:tcPr>
            <w:tcW w:w="1701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FD52BE" w14:textId="77777777" w:rsidR="003D50C5" w:rsidRPr="003D50C5" w:rsidRDefault="003D50C5" w:rsidP="003D50C5">
            <w:proofErr w:type="spellStart"/>
            <w:r w:rsidRPr="003D50C5">
              <w:rPr>
                <w:color w:val="000000"/>
                <w:sz w:val="20"/>
                <w:szCs w:val="20"/>
              </w:rPr>
              <w:t>Agreeableness</w:t>
            </w:r>
            <w:proofErr w:type="spellEnd"/>
          </w:p>
        </w:tc>
        <w:tc>
          <w:tcPr>
            <w:tcW w:w="3402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5C2F00" w14:textId="77777777" w:rsidR="003D50C5" w:rsidRPr="003D50C5" w:rsidRDefault="003D50C5" w:rsidP="003D50C5">
            <w:pPr>
              <w:rPr>
                <w:lang w:val="en-US"/>
              </w:rPr>
            </w:pPr>
            <w:r w:rsidRPr="003D50C5">
              <w:rPr>
                <w:color w:val="000000"/>
                <w:sz w:val="20"/>
                <w:szCs w:val="20"/>
                <w:lang w:val="en-US"/>
              </w:rPr>
              <w:t>H1: Higher agreeableness is associated with self- and other-perceptions of lower conflict frequency.</w:t>
            </w:r>
          </w:p>
          <w:p w14:paraId="3083BCA9" w14:textId="77777777" w:rsidR="003D50C5" w:rsidRPr="003D50C5" w:rsidRDefault="003D50C5" w:rsidP="003D50C5">
            <w:pPr>
              <w:rPr>
                <w:lang w:val="en-US"/>
              </w:rPr>
            </w:pPr>
            <w:r w:rsidRPr="003D50C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E978EF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D144FD" w14:textId="5818AAAC" w:rsidR="003D50C5" w:rsidRPr="003D50C5" w:rsidRDefault="003D50C5" w:rsidP="003D50C5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50616B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NEG</w:t>
            </w:r>
            <w:r w:rsidRPr="003D50C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B638F6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B40F34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B835ED" w14:textId="6E757125" w:rsidR="003D50C5" w:rsidRPr="003D50C5" w:rsidRDefault="003D50C5" w:rsidP="003D50C5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F99E7C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41EFA2" w14:textId="3F73C4E1" w:rsidR="003D50C5" w:rsidRPr="003D50C5" w:rsidRDefault="003D50C5" w:rsidP="003D50C5">
            <w:pPr>
              <w:rPr>
                <w:lang w:val="en-US"/>
              </w:rPr>
            </w:pPr>
            <w:r w:rsidRPr="00172EFA">
              <w:rPr>
                <w:color w:val="000000"/>
                <w:sz w:val="20"/>
                <w:szCs w:val="20"/>
                <w:lang w:val="en-US"/>
              </w:rPr>
              <w:t>Agreeableness is negatively related to self-perceived conflict frequency but inconsistently.</w:t>
            </w:r>
          </w:p>
        </w:tc>
      </w:tr>
      <w:tr w:rsidR="003D50C5" w:rsidRPr="004623E2" w14:paraId="5F4462BB" w14:textId="77777777" w:rsidTr="00172EFA">
        <w:trPr>
          <w:trHeight w:val="585"/>
        </w:trPr>
        <w:tc>
          <w:tcPr>
            <w:tcW w:w="1701" w:type="dxa"/>
            <w:vMerge/>
            <w:vAlign w:val="center"/>
            <w:hideMark/>
          </w:tcPr>
          <w:p w14:paraId="573EF525" w14:textId="77777777" w:rsidR="003D50C5" w:rsidRPr="003D50C5" w:rsidRDefault="003D50C5" w:rsidP="003D50C5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254F744B" w14:textId="77777777" w:rsidR="003D50C5" w:rsidRPr="003D50C5" w:rsidRDefault="003D50C5" w:rsidP="003D50C5">
            <w:pPr>
              <w:rPr>
                <w:lang w:val="en-US"/>
              </w:rPr>
            </w:pPr>
          </w:p>
        </w:tc>
        <w:tc>
          <w:tcPr>
            <w:tcW w:w="127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2D31A4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Other-report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D65CF7" w14:textId="6C806235" w:rsidR="003D50C5" w:rsidRPr="003D50C5" w:rsidRDefault="003D50C5" w:rsidP="003D50C5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B910ED" w14:textId="0D2F85AE" w:rsidR="003D50C5" w:rsidRPr="003D50C5" w:rsidRDefault="003D50C5" w:rsidP="003D50C5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CB197C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9D652A" w14:textId="65DF1890" w:rsidR="003D50C5" w:rsidRPr="003D50C5" w:rsidRDefault="003D50C5" w:rsidP="003D50C5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3EE229" w14:textId="2DBEA157" w:rsidR="003D50C5" w:rsidRPr="003D50C5" w:rsidRDefault="003D50C5" w:rsidP="003D50C5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7719EE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2AB3E6" w14:textId="45E42EB1" w:rsidR="003D50C5" w:rsidRPr="003D50C5" w:rsidRDefault="003D50C5" w:rsidP="003D50C5">
            <w:pPr>
              <w:rPr>
                <w:lang w:val="en-US"/>
              </w:rPr>
            </w:pPr>
            <w:r w:rsidRPr="00172EFA">
              <w:rPr>
                <w:color w:val="000000"/>
                <w:sz w:val="20"/>
                <w:szCs w:val="20"/>
                <w:lang w:val="en-US"/>
              </w:rPr>
              <w:t>N</w:t>
            </w:r>
            <w:r w:rsidRPr="003D50C5">
              <w:rPr>
                <w:color w:val="000000"/>
                <w:sz w:val="20"/>
                <w:szCs w:val="20"/>
                <w:lang w:val="en-US"/>
              </w:rPr>
              <w:t>o effect</w:t>
            </w:r>
            <w:r w:rsidRPr="00172EFA">
              <w:rPr>
                <w:color w:val="000000"/>
                <w:sz w:val="20"/>
                <w:szCs w:val="20"/>
                <w:lang w:val="en-US"/>
              </w:rPr>
              <w:t xml:space="preserve"> of agreeableness on other-perceived conflict-frequency.</w:t>
            </w:r>
            <w:r w:rsidRPr="003D50C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50C5" w:rsidRPr="004623E2" w14:paraId="475224A9" w14:textId="77777777" w:rsidTr="00172EFA">
        <w:trPr>
          <w:trHeight w:val="555"/>
        </w:trPr>
        <w:tc>
          <w:tcPr>
            <w:tcW w:w="1701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8C9A97" w14:textId="77777777" w:rsidR="003D50C5" w:rsidRPr="003D50C5" w:rsidRDefault="003D50C5" w:rsidP="003D50C5">
            <w:proofErr w:type="spellStart"/>
            <w:r w:rsidRPr="003D50C5">
              <w:rPr>
                <w:color w:val="000000"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3402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1379F4" w14:textId="27257132" w:rsidR="003D50C5" w:rsidRPr="003D50C5" w:rsidRDefault="003D50C5" w:rsidP="003D50C5">
            <w:pPr>
              <w:rPr>
                <w:lang w:val="en-US"/>
              </w:rPr>
            </w:pPr>
            <w:r w:rsidRPr="003D50C5">
              <w:rPr>
                <w:color w:val="000000"/>
                <w:sz w:val="20"/>
                <w:szCs w:val="20"/>
                <w:lang w:val="en-US"/>
              </w:rPr>
              <w:t xml:space="preserve">H2: Higher neuroticism is associated with self- and other-perceptions of </w:t>
            </w:r>
            <w:r w:rsidR="00420A70" w:rsidRPr="000D5F5C">
              <w:rPr>
                <w:color w:val="000000"/>
                <w:sz w:val="20"/>
                <w:szCs w:val="20"/>
                <w:lang w:val="en-US"/>
              </w:rPr>
              <w:t>higher</w:t>
            </w:r>
            <w:r w:rsidR="00420A7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3D50C5">
              <w:rPr>
                <w:color w:val="000000"/>
                <w:sz w:val="20"/>
                <w:szCs w:val="20"/>
                <w:lang w:val="en-US"/>
              </w:rPr>
              <w:t>conflict frequency</w:t>
            </w:r>
            <w:r w:rsidR="00C56576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3A8371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D1855B" w14:textId="099C0F2A" w:rsidR="003D50C5" w:rsidRPr="003D50C5" w:rsidRDefault="003D50C5" w:rsidP="003D50C5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F5BED7" w14:textId="36F0A460" w:rsidR="003D50C5" w:rsidRPr="003D50C5" w:rsidRDefault="003D50C5" w:rsidP="003D50C5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A6FC38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26E070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7CF855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4FD84E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29F2BD" w14:textId="6DDF68EE" w:rsidR="003D50C5" w:rsidRPr="003D50C5" w:rsidRDefault="003D50C5" w:rsidP="003D50C5">
            <w:pPr>
              <w:rPr>
                <w:lang w:val="en-US"/>
              </w:rPr>
            </w:pPr>
            <w:r w:rsidRPr="00172EFA">
              <w:rPr>
                <w:color w:val="000000"/>
                <w:sz w:val="20"/>
                <w:szCs w:val="20"/>
                <w:lang w:val="en-US"/>
              </w:rPr>
              <w:t>P</w:t>
            </w:r>
            <w:r w:rsidRPr="003D50C5">
              <w:rPr>
                <w:color w:val="000000"/>
                <w:sz w:val="20"/>
                <w:szCs w:val="20"/>
                <w:lang w:val="en-US"/>
              </w:rPr>
              <w:t xml:space="preserve">ositive </w:t>
            </w:r>
            <w:r w:rsidRPr="00172EFA">
              <w:rPr>
                <w:color w:val="000000"/>
                <w:sz w:val="20"/>
                <w:szCs w:val="20"/>
                <w:lang w:val="en-US"/>
              </w:rPr>
              <w:t>effect pattern indicating higher neuroticism is linked to more self-perceived conflict, but inconsistently across relationship types.</w:t>
            </w:r>
          </w:p>
        </w:tc>
      </w:tr>
      <w:tr w:rsidR="003D50C5" w:rsidRPr="004623E2" w14:paraId="792FDCD0" w14:textId="77777777" w:rsidTr="00172EFA">
        <w:trPr>
          <w:trHeight w:val="555"/>
        </w:trPr>
        <w:tc>
          <w:tcPr>
            <w:tcW w:w="1701" w:type="dxa"/>
            <w:vMerge/>
            <w:vAlign w:val="center"/>
            <w:hideMark/>
          </w:tcPr>
          <w:p w14:paraId="355545BB" w14:textId="77777777" w:rsidR="003D50C5" w:rsidRPr="003D50C5" w:rsidRDefault="003D50C5" w:rsidP="003D50C5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2360E4B6" w14:textId="77777777" w:rsidR="003D50C5" w:rsidRPr="003D50C5" w:rsidRDefault="003D50C5" w:rsidP="003D50C5">
            <w:pPr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32E26C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Other-repor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481C0B" w14:textId="77777777" w:rsidR="00172EFA" w:rsidRPr="003D50C5" w:rsidRDefault="00172EFA" w:rsidP="00172EFA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POS</w:t>
            </w:r>
            <w:r w:rsidRPr="003D50C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  <w:p w14:paraId="56252DF0" w14:textId="3BB1BA62" w:rsidR="003D50C5" w:rsidRPr="003D50C5" w:rsidRDefault="003D50C5" w:rsidP="003D50C5">
            <w:pPr>
              <w:jc w:val="center"/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602ED2" w14:textId="3955B29C" w:rsidR="003D50C5" w:rsidRPr="003D50C5" w:rsidRDefault="00172EFA" w:rsidP="003D50C5">
            <w:pPr>
              <w:jc w:val="center"/>
              <w:rPr>
                <w:color w:val="000000"/>
                <w:sz w:val="20"/>
                <w:szCs w:val="20"/>
              </w:rPr>
            </w:pPr>
            <w:r w:rsidRPr="003D50C5"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2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F117F0" w14:textId="77777777" w:rsidR="003D50C5" w:rsidRPr="003D50C5" w:rsidRDefault="003D50C5" w:rsidP="003D50C5">
            <w:pPr>
              <w:jc w:val="center"/>
              <w:rPr>
                <w:color w:val="000000"/>
                <w:sz w:val="20"/>
                <w:szCs w:val="20"/>
              </w:rPr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3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36D4B8" w14:textId="77777777" w:rsidR="00172EFA" w:rsidRPr="003D50C5" w:rsidRDefault="00172EFA" w:rsidP="00172EFA">
            <w:pPr>
              <w:jc w:val="center"/>
              <w:rPr>
                <w:color w:val="000000"/>
                <w:sz w:val="20"/>
                <w:szCs w:val="20"/>
              </w:rPr>
            </w:pPr>
            <w:r w:rsidRPr="003D50C5">
              <w:rPr>
                <w:color w:val="000000"/>
                <w:sz w:val="20"/>
                <w:szCs w:val="20"/>
              </w:rPr>
              <w:t>POS†</w:t>
            </w:r>
          </w:p>
          <w:p w14:paraId="33303060" w14:textId="65688EB0" w:rsidR="003D50C5" w:rsidRPr="003D50C5" w:rsidRDefault="003D50C5" w:rsidP="003D50C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BC92B6" w14:textId="6D6C9FB8" w:rsidR="003D50C5" w:rsidRPr="003D50C5" w:rsidRDefault="00172EFA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2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554708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92BB7F" w14:textId="7D94A432" w:rsidR="003D50C5" w:rsidRPr="003D50C5" w:rsidRDefault="003D50C5" w:rsidP="003D50C5">
            <w:pPr>
              <w:rPr>
                <w:color w:val="FF0000"/>
                <w:lang w:val="en-US"/>
              </w:rPr>
            </w:pPr>
            <w:r w:rsidRPr="00172EFA">
              <w:rPr>
                <w:color w:val="000000"/>
                <w:sz w:val="20"/>
                <w:szCs w:val="20"/>
                <w:lang w:val="en-US"/>
              </w:rPr>
              <w:t xml:space="preserve">Positive effect pattern </w:t>
            </w:r>
            <w:r w:rsidR="00172EFA" w:rsidRPr="00172EFA">
              <w:rPr>
                <w:color w:val="000000"/>
                <w:sz w:val="20"/>
                <w:szCs w:val="20"/>
                <w:lang w:val="en-US"/>
              </w:rPr>
              <w:t>linking higher neuroticism to more other-perceived conflict.</w:t>
            </w:r>
          </w:p>
        </w:tc>
      </w:tr>
      <w:tr w:rsidR="00172EFA" w:rsidRPr="004623E2" w14:paraId="4D6AA59D" w14:textId="77777777" w:rsidTr="00172EFA">
        <w:trPr>
          <w:trHeight w:val="495"/>
        </w:trPr>
        <w:tc>
          <w:tcPr>
            <w:tcW w:w="1701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37040F" w14:textId="77777777" w:rsidR="00172EFA" w:rsidRPr="003D50C5" w:rsidRDefault="00172EFA" w:rsidP="00172EFA">
            <w:pPr>
              <w:rPr>
                <w:lang w:val="en-US"/>
              </w:rPr>
            </w:pPr>
            <w:r w:rsidRPr="003D50C5">
              <w:rPr>
                <w:color w:val="000000"/>
                <w:sz w:val="20"/>
                <w:szCs w:val="20"/>
                <w:lang w:val="en-US"/>
              </w:rPr>
              <w:t>Interplay between Agreeableness and Neuroticism</w:t>
            </w:r>
          </w:p>
        </w:tc>
        <w:tc>
          <w:tcPr>
            <w:tcW w:w="3402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A38DE4" w14:textId="51657E2F" w:rsidR="00172EFA" w:rsidRPr="003D50C5" w:rsidRDefault="00172EFA" w:rsidP="00172EFA">
            <w:pPr>
              <w:rPr>
                <w:lang w:val="en-US"/>
              </w:rPr>
            </w:pPr>
            <w:r w:rsidRPr="003D50C5">
              <w:rPr>
                <w:color w:val="000000"/>
                <w:sz w:val="20"/>
                <w:szCs w:val="20"/>
                <w:lang w:val="en-US"/>
              </w:rPr>
              <w:t>H3: Interaction effect between agreeableness and neuroticism on self- and other-perceptions of conflict frequency</w:t>
            </w:r>
            <w:r w:rsidR="00C56576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872086" w14:textId="77777777" w:rsidR="00172EFA" w:rsidRPr="003D50C5" w:rsidRDefault="00172EFA" w:rsidP="00172EFA">
            <w:r w:rsidRPr="003D50C5">
              <w:rPr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F76D19" w14:textId="24284E9D" w:rsidR="00172EFA" w:rsidRPr="003D50C5" w:rsidRDefault="00172EFA" w:rsidP="00172EFA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14FAA" w14:textId="3498A448" w:rsidR="00172EFA" w:rsidRPr="003D50C5" w:rsidRDefault="00172EFA" w:rsidP="00172EFA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FA2911" w14:textId="77777777" w:rsidR="00172EFA" w:rsidRPr="003D50C5" w:rsidRDefault="00172EFA" w:rsidP="00172EFA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0631C3" w14:textId="4C07F8E8" w:rsidR="00172EFA" w:rsidRPr="003D50C5" w:rsidRDefault="00172EFA" w:rsidP="00172EFA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AFF5B4" w14:textId="28C139B8" w:rsidR="00172EFA" w:rsidRPr="003D50C5" w:rsidRDefault="00172EFA" w:rsidP="00172EFA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7201DC" w14:textId="77777777" w:rsidR="00172EFA" w:rsidRPr="003D50C5" w:rsidRDefault="00172EFA" w:rsidP="00172EFA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BE3E58" w14:textId="2C7C9395" w:rsidR="00172EFA" w:rsidRPr="003D50C5" w:rsidRDefault="00172EFA" w:rsidP="00172EFA">
            <w:pPr>
              <w:rPr>
                <w:lang w:val="en-US"/>
              </w:rPr>
            </w:pPr>
            <w:r w:rsidRPr="00172EFA">
              <w:rPr>
                <w:color w:val="000000"/>
                <w:sz w:val="20"/>
                <w:szCs w:val="20"/>
                <w:lang w:val="en-US"/>
              </w:rPr>
              <w:t>N</w:t>
            </w:r>
            <w:r w:rsidRPr="003D50C5">
              <w:rPr>
                <w:color w:val="000000"/>
                <w:sz w:val="20"/>
                <w:szCs w:val="20"/>
                <w:lang w:val="en-US"/>
              </w:rPr>
              <w:t xml:space="preserve">o </w:t>
            </w:r>
            <w:r w:rsidRPr="00172EFA">
              <w:rPr>
                <w:color w:val="000000"/>
                <w:sz w:val="20"/>
                <w:szCs w:val="20"/>
                <w:lang w:val="en-US"/>
              </w:rPr>
              <w:t xml:space="preserve">interaction </w:t>
            </w:r>
            <w:r w:rsidRPr="003D50C5">
              <w:rPr>
                <w:color w:val="000000"/>
                <w:sz w:val="20"/>
                <w:szCs w:val="20"/>
                <w:lang w:val="en-US"/>
              </w:rPr>
              <w:t>effect</w:t>
            </w:r>
            <w:r w:rsidRPr="00172EFA">
              <w:rPr>
                <w:color w:val="000000"/>
                <w:sz w:val="20"/>
                <w:szCs w:val="20"/>
                <w:lang w:val="en-US"/>
              </w:rPr>
              <w:t xml:space="preserve"> of agreeableness and neuroticism on self-perceived conflict-frequency.</w:t>
            </w:r>
            <w:r w:rsidRPr="003D50C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72EFA" w:rsidRPr="004623E2" w14:paraId="30B14F69" w14:textId="77777777" w:rsidTr="00172EFA">
        <w:trPr>
          <w:trHeight w:val="600"/>
        </w:trPr>
        <w:tc>
          <w:tcPr>
            <w:tcW w:w="1701" w:type="dxa"/>
            <w:vMerge/>
            <w:vAlign w:val="center"/>
            <w:hideMark/>
          </w:tcPr>
          <w:p w14:paraId="0F60443E" w14:textId="77777777" w:rsidR="00172EFA" w:rsidRPr="003D50C5" w:rsidRDefault="00172EFA" w:rsidP="00172EFA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7B26A795" w14:textId="77777777" w:rsidR="00172EFA" w:rsidRPr="003D50C5" w:rsidRDefault="00172EFA" w:rsidP="00172EFA">
            <w:pPr>
              <w:rPr>
                <w:lang w:val="en-US"/>
              </w:rPr>
            </w:pPr>
          </w:p>
        </w:tc>
        <w:tc>
          <w:tcPr>
            <w:tcW w:w="127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F7EDA7" w14:textId="77777777" w:rsidR="00172EFA" w:rsidRPr="003D50C5" w:rsidRDefault="00172EFA" w:rsidP="00172EFA">
            <w:r w:rsidRPr="003D50C5">
              <w:rPr>
                <w:color w:val="000000"/>
                <w:sz w:val="20"/>
                <w:szCs w:val="20"/>
              </w:rPr>
              <w:t>Other-report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64D027" w14:textId="6C2C5F6E" w:rsidR="00172EFA" w:rsidRPr="003D50C5" w:rsidRDefault="00172EFA" w:rsidP="00172EFA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920949" w14:textId="6239F8E8" w:rsidR="00172EFA" w:rsidRPr="003D50C5" w:rsidRDefault="00172EFA" w:rsidP="00172EFA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7B1A4C" w14:textId="02F177F8" w:rsidR="00172EFA" w:rsidRPr="003D50C5" w:rsidRDefault="00172EFA" w:rsidP="00172EFA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ACBB35" w14:textId="40122FA1" w:rsidR="00172EFA" w:rsidRPr="003D50C5" w:rsidRDefault="00172EFA" w:rsidP="00172EFA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96EC25" w14:textId="3EB8290A" w:rsidR="00172EFA" w:rsidRPr="003D50C5" w:rsidRDefault="00172EFA" w:rsidP="00172EFA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EE2613" w14:textId="77777777" w:rsidR="00172EFA" w:rsidRPr="003D50C5" w:rsidRDefault="00172EFA" w:rsidP="00172EFA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37908E" w14:textId="2388FD88" w:rsidR="00172EFA" w:rsidRPr="003D50C5" w:rsidRDefault="00172EFA" w:rsidP="00172EFA">
            <w:pPr>
              <w:rPr>
                <w:lang w:val="en-US"/>
              </w:rPr>
            </w:pPr>
            <w:r w:rsidRPr="00172EFA">
              <w:rPr>
                <w:color w:val="000000"/>
                <w:sz w:val="20"/>
                <w:szCs w:val="20"/>
                <w:lang w:val="en-US"/>
              </w:rPr>
              <w:t>N</w:t>
            </w:r>
            <w:r w:rsidRPr="003D50C5">
              <w:rPr>
                <w:color w:val="000000"/>
                <w:sz w:val="20"/>
                <w:szCs w:val="20"/>
                <w:lang w:val="en-US"/>
              </w:rPr>
              <w:t xml:space="preserve">o </w:t>
            </w:r>
            <w:r w:rsidRPr="00172EFA">
              <w:rPr>
                <w:color w:val="000000"/>
                <w:sz w:val="20"/>
                <w:szCs w:val="20"/>
                <w:lang w:val="en-US"/>
              </w:rPr>
              <w:t xml:space="preserve">interaction </w:t>
            </w:r>
            <w:r w:rsidRPr="003D50C5">
              <w:rPr>
                <w:color w:val="000000"/>
                <w:sz w:val="20"/>
                <w:szCs w:val="20"/>
                <w:lang w:val="en-US"/>
              </w:rPr>
              <w:t>effect</w:t>
            </w:r>
            <w:r w:rsidRPr="00172EFA">
              <w:rPr>
                <w:color w:val="000000"/>
                <w:sz w:val="20"/>
                <w:szCs w:val="20"/>
                <w:lang w:val="en-US"/>
              </w:rPr>
              <w:t xml:space="preserve"> of agreeableness and neuroticism on other-perceived conflict-frequency.</w:t>
            </w:r>
            <w:r w:rsidRPr="003D50C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50C5" w:rsidRPr="00172EFA" w14:paraId="02BD6EC2" w14:textId="77777777" w:rsidTr="00172EFA">
        <w:trPr>
          <w:trHeight w:val="225"/>
        </w:trPr>
        <w:tc>
          <w:tcPr>
            <w:tcW w:w="5103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1413B9" w14:textId="53CE655B" w:rsidR="003D50C5" w:rsidRDefault="003D50C5" w:rsidP="003D50C5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50C5">
              <w:rPr>
                <w:i/>
                <w:iCs/>
                <w:color w:val="000000"/>
                <w:sz w:val="20"/>
                <w:szCs w:val="20"/>
              </w:rPr>
              <w:t>Relationship</w:t>
            </w:r>
            <w:proofErr w:type="spellEnd"/>
            <w:r w:rsidRPr="003D50C5">
              <w:rPr>
                <w:i/>
                <w:iCs/>
                <w:color w:val="000000"/>
                <w:sz w:val="20"/>
                <w:szCs w:val="20"/>
              </w:rPr>
              <w:t>-specific </w:t>
            </w:r>
          </w:p>
          <w:p w14:paraId="30134055" w14:textId="77777777" w:rsidR="009942D5" w:rsidRDefault="009942D5" w:rsidP="003D50C5">
            <w:pPr>
              <w:rPr>
                <w:i/>
                <w:iCs/>
                <w:color w:val="000000"/>
                <w:sz w:val="20"/>
                <w:szCs w:val="20"/>
              </w:rPr>
            </w:pPr>
          </w:p>
          <w:p w14:paraId="1D402EFC" w14:textId="030C9DF3" w:rsidR="00C56576" w:rsidRPr="003D50C5" w:rsidRDefault="00C56576" w:rsidP="003D50C5"/>
        </w:tc>
        <w:tc>
          <w:tcPr>
            <w:tcW w:w="127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574A18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C25EAD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B6D22A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A95B65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23E5C5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327343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7C89C3" w14:textId="77777777" w:rsidR="003D50C5" w:rsidRPr="003D50C5" w:rsidRDefault="003D50C5" w:rsidP="003D50C5">
            <w:pPr>
              <w:rPr>
                <w:color w:val="000000"/>
                <w:sz w:val="20"/>
                <w:szCs w:val="20"/>
                <w:lang w:val="en-US"/>
              </w:rPr>
            </w:pPr>
            <w:r w:rsidRPr="003D50C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BDCF0F" w14:textId="77777777" w:rsidR="003D50C5" w:rsidRPr="003D50C5" w:rsidRDefault="003D50C5" w:rsidP="003D50C5">
            <w:pPr>
              <w:rPr>
                <w:color w:val="000000"/>
                <w:sz w:val="20"/>
                <w:szCs w:val="20"/>
                <w:lang w:val="en-US"/>
              </w:rPr>
            </w:pPr>
            <w:r w:rsidRPr="003D50C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72EFA" w:rsidRPr="004623E2" w14:paraId="1AB1A455" w14:textId="77777777" w:rsidTr="00172EFA">
        <w:trPr>
          <w:trHeight w:val="585"/>
        </w:trPr>
        <w:tc>
          <w:tcPr>
            <w:tcW w:w="1701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4EC924" w14:textId="77777777" w:rsidR="00172EFA" w:rsidRPr="003D50C5" w:rsidRDefault="00172EFA" w:rsidP="00172EFA">
            <w:r w:rsidRPr="003D50C5">
              <w:rPr>
                <w:color w:val="000000"/>
                <w:sz w:val="20"/>
                <w:szCs w:val="20"/>
              </w:rPr>
              <w:t xml:space="preserve">Contact </w:t>
            </w:r>
            <w:proofErr w:type="spellStart"/>
            <w:r w:rsidRPr="003D50C5">
              <w:rPr>
                <w:color w:val="000000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3402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873A8E" w14:textId="77777777" w:rsidR="00172EFA" w:rsidRPr="003D50C5" w:rsidRDefault="00172EFA" w:rsidP="00172EFA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DE2735" w14:textId="77777777" w:rsidR="00172EFA" w:rsidRPr="003D50C5" w:rsidRDefault="00172EFA" w:rsidP="00172EFA">
            <w:r w:rsidRPr="003D50C5">
              <w:rPr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93235A" w14:textId="77777777" w:rsidR="00172EFA" w:rsidRPr="003D50C5" w:rsidRDefault="00172EFA" w:rsidP="00172EFA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POS</w:t>
            </w:r>
            <w:r w:rsidRPr="003D50C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  <w:p w14:paraId="6BBFFA5A" w14:textId="77777777" w:rsidR="00172EFA" w:rsidRPr="003D50C5" w:rsidRDefault="00172EFA" w:rsidP="00172EFA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F4338D" w14:textId="34777257" w:rsidR="00172EFA" w:rsidRPr="003D50C5" w:rsidRDefault="00172EFA" w:rsidP="00172EFA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6A6E6E" w14:textId="77777777" w:rsidR="00172EFA" w:rsidRPr="003D50C5" w:rsidRDefault="00172EFA" w:rsidP="00172EFA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B535E" w14:textId="77777777" w:rsidR="00172EFA" w:rsidRPr="003D50C5" w:rsidRDefault="00172EFA" w:rsidP="00172EFA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5A1C16" w14:textId="645EAA82" w:rsidR="00172EFA" w:rsidRPr="003D50C5" w:rsidRDefault="00172EFA" w:rsidP="00172EFA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F430CA" w14:textId="77777777" w:rsidR="00172EFA" w:rsidRPr="003D50C5" w:rsidRDefault="00172EFA" w:rsidP="00172EFA">
            <w:pPr>
              <w:rPr>
                <w:color w:val="000000"/>
                <w:sz w:val="20"/>
                <w:szCs w:val="20"/>
                <w:lang w:val="en-US"/>
              </w:rPr>
            </w:pPr>
            <w:r w:rsidRPr="003D50C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008315" w14:textId="4885B10F" w:rsidR="00172EFA" w:rsidRPr="003D50C5" w:rsidRDefault="00172EFA" w:rsidP="00172EFA">
            <w:pPr>
              <w:rPr>
                <w:color w:val="000000"/>
                <w:sz w:val="20"/>
                <w:szCs w:val="20"/>
                <w:lang w:val="en-US"/>
              </w:rPr>
            </w:pPr>
            <w:r w:rsidRPr="00172EFA">
              <w:rPr>
                <w:color w:val="000000"/>
                <w:sz w:val="20"/>
                <w:szCs w:val="20"/>
                <w:lang w:val="en-US"/>
              </w:rPr>
              <w:t>Positive effect pattern linking more contact to more self-perceived conflict in peer relationships.</w:t>
            </w:r>
          </w:p>
        </w:tc>
      </w:tr>
      <w:tr w:rsidR="003D50C5" w:rsidRPr="004623E2" w14:paraId="43DD414C" w14:textId="77777777" w:rsidTr="00172EFA">
        <w:trPr>
          <w:trHeight w:val="585"/>
        </w:trPr>
        <w:tc>
          <w:tcPr>
            <w:tcW w:w="1701" w:type="dxa"/>
            <w:vMerge/>
            <w:vAlign w:val="center"/>
            <w:hideMark/>
          </w:tcPr>
          <w:p w14:paraId="2BFA1358" w14:textId="77777777" w:rsidR="003D50C5" w:rsidRPr="003D50C5" w:rsidRDefault="003D50C5" w:rsidP="003D50C5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33C4CEDE" w14:textId="77777777" w:rsidR="003D50C5" w:rsidRPr="003D50C5" w:rsidRDefault="003D50C5" w:rsidP="003D50C5">
            <w:pPr>
              <w:rPr>
                <w:lang w:val="en-US"/>
              </w:rPr>
            </w:pPr>
          </w:p>
        </w:tc>
        <w:tc>
          <w:tcPr>
            <w:tcW w:w="127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40E175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Other-report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1611EE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POS</w:t>
            </w:r>
            <w:r w:rsidRPr="003D50C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BABBCB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C3169D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4763E6" w14:textId="7D02580D" w:rsidR="003D50C5" w:rsidRPr="003D50C5" w:rsidRDefault="003D50C5" w:rsidP="003D50C5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D02061" w14:textId="3995058C" w:rsidR="003D50C5" w:rsidRPr="003D50C5" w:rsidRDefault="003D50C5" w:rsidP="003D50C5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77216D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4A138F" w14:textId="7C022985" w:rsidR="003D50C5" w:rsidRPr="003D50C5" w:rsidRDefault="00172EFA" w:rsidP="003D50C5">
            <w:pPr>
              <w:rPr>
                <w:lang w:val="en-US"/>
              </w:rPr>
            </w:pPr>
            <w:r w:rsidRPr="00172EFA">
              <w:rPr>
                <w:color w:val="000000"/>
                <w:sz w:val="20"/>
                <w:szCs w:val="20"/>
                <w:lang w:val="en-US"/>
              </w:rPr>
              <w:t>Positive effect pattern linking more contact to more other-perceived conflict, only in Study 1.</w:t>
            </w:r>
          </w:p>
        </w:tc>
      </w:tr>
      <w:tr w:rsidR="003D50C5" w:rsidRPr="004623E2" w14:paraId="043D09C9" w14:textId="77777777" w:rsidTr="00172EFA">
        <w:trPr>
          <w:trHeight w:val="465"/>
        </w:trPr>
        <w:tc>
          <w:tcPr>
            <w:tcW w:w="1701" w:type="dxa"/>
            <w:vMerge w:val="restart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1ECD1D" w14:textId="77777777" w:rsidR="003D50C5" w:rsidRPr="003D50C5" w:rsidRDefault="003D50C5" w:rsidP="003D50C5">
            <w:proofErr w:type="spellStart"/>
            <w:r w:rsidRPr="003D50C5">
              <w:rPr>
                <w:color w:val="000000"/>
                <w:sz w:val="20"/>
                <w:szCs w:val="20"/>
              </w:rPr>
              <w:lastRenderedPageBreak/>
              <w:t>Relationship</w:t>
            </w:r>
            <w:proofErr w:type="spellEnd"/>
            <w:r w:rsidRPr="003D50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50C5">
              <w:rPr>
                <w:color w:val="000000"/>
                <w:sz w:val="20"/>
                <w:szCs w:val="20"/>
              </w:rPr>
              <w:t>quality</w:t>
            </w:r>
            <w:proofErr w:type="spellEnd"/>
          </w:p>
        </w:tc>
        <w:tc>
          <w:tcPr>
            <w:tcW w:w="3402" w:type="dxa"/>
            <w:vMerge w:val="restart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AF9679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2C57A1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2A93C2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NEG</w:t>
            </w:r>
            <w:r w:rsidRPr="003D50C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732BE8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NEG</w:t>
            </w:r>
            <w:r w:rsidRPr="003D50C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682020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A531FB" w14:textId="0D54220E" w:rsidR="003D50C5" w:rsidRPr="003D50C5" w:rsidRDefault="003D50C5" w:rsidP="003D50C5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7B5986" w14:textId="77777777" w:rsidR="003D50C5" w:rsidRPr="003D50C5" w:rsidRDefault="003D50C5" w:rsidP="003D50C5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2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2666BC" w14:textId="77777777" w:rsidR="003D50C5" w:rsidRPr="003D50C5" w:rsidRDefault="003D50C5" w:rsidP="003D50C5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01A48" w14:textId="03158474" w:rsidR="003D50C5" w:rsidRPr="003D50C5" w:rsidRDefault="00172EFA" w:rsidP="003D50C5">
            <w:pPr>
              <w:rPr>
                <w:lang w:val="en-US"/>
              </w:rPr>
            </w:pPr>
            <w:r w:rsidRPr="00172EFA">
              <w:rPr>
                <w:color w:val="000000"/>
                <w:sz w:val="20"/>
                <w:szCs w:val="20"/>
                <w:lang w:val="en-US"/>
              </w:rPr>
              <w:t>Negative effect pattern linking higher relationship quality to less self-perceived conflict across relationships.</w:t>
            </w:r>
          </w:p>
        </w:tc>
      </w:tr>
      <w:tr w:rsidR="00172EFA" w:rsidRPr="004623E2" w14:paraId="0C10D4B2" w14:textId="77777777" w:rsidTr="00172EFA">
        <w:trPr>
          <w:trHeight w:val="465"/>
        </w:trPr>
        <w:tc>
          <w:tcPr>
            <w:tcW w:w="1701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34AD1E64" w14:textId="77777777" w:rsidR="00172EFA" w:rsidRPr="003D50C5" w:rsidRDefault="00172EFA" w:rsidP="00172EFA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7073A8E8" w14:textId="77777777" w:rsidR="00172EFA" w:rsidRPr="003D50C5" w:rsidRDefault="00172EFA" w:rsidP="00172EFA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23D088" w14:textId="77777777" w:rsidR="00172EFA" w:rsidRPr="003D50C5" w:rsidRDefault="00172EFA" w:rsidP="00172EFA">
            <w:r w:rsidRPr="003D50C5">
              <w:rPr>
                <w:color w:val="000000"/>
                <w:sz w:val="20"/>
                <w:szCs w:val="20"/>
              </w:rPr>
              <w:t>Other-report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03BBD0" w14:textId="67010890" w:rsidR="00172EFA" w:rsidRPr="003D50C5" w:rsidRDefault="00172EFA" w:rsidP="00172EFA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10" w:type="dxa"/>
            <w:gridSpan w:val="3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48DC33" w14:textId="2A4F69FC" w:rsidR="00172EFA" w:rsidRPr="003D50C5" w:rsidRDefault="00172EFA" w:rsidP="00172EFA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2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346EDC" w14:textId="77777777" w:rsidR="00172EFA" w:rsidRPr="003D50C5" w:rsidRDefault="00172EFA" w:rsidP="00172EFA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8DE210" w14:textId="633B5817" w:rsidR="00172EFA" w:rsidRPr="003D50C5" w:rsidRDefault="00172EFA" w:rsidP="00172EFA">
            <w:pPr>
              <w:jc w:val="center"/>
            </w:pPr>
            <w:r w:rsidRPr="00172EFA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26481F" w14:textId="31C44844" w:rsidR="00172EFA" w:rsidRPr="003D50C5" w:rsidRDefault="00172EFA" w:rsidP="00172EFA">
            <w:pPr>
              <w:jc w:val="center"/>
            </w:pPr>
            <w:r w:rsidRPr="003D50C5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2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A98B9A" w14:textId="77777777" w:rsidR="00172EFA" w:rsidRPr="003D50C5" w:rsidRDefault="00172EFA" w:rsidP="00172EFA">
            <w:r w:rsidRPr="003D50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DB246A" w14:textId="7625C445" w:rsidR="00172EFA" w:rsidRPr="003D50C5" w:rsidRDefault="00172EFA" w:rsidP="00172EFA">
            <w:pPr>
              <w:rPr>
                <w:lang w:val="en-US"/>
              </w:rPr>
            </w:pPr>
            <w:r w:rsidRPr="00172EFA">
              <w:rPr>
                <w:color w:val="000000"/>
                <w:sz w:val="20"/>
                <w:szCs w:val="20"/>
                <w:lang w:val="en-US"/>
              </w:rPr>
              <w:t>Negative effect pattern linking higher relationship quality to less other-perceived conflict in parent relationships.</w:t>
            </w:r>
          </w:p>
        </w:tc>
      </w:tr>
    </w:tbl>
    <w:p w14:paraId="404AC08F" w14:textId="060B857C" w:rsidR="00172EFA" w:rsidRPr="00A94F78" w:rsidRDefault="00A94F78" w:rsidP="00A94F78">
      <w:pPr>
        <w:spacing w:line="480" w:lineRule="auto"/>
        <w:rPr>
          <w:bCs/>
          <w:lang w:val="en-US"/>
        </w:rPr>
      </w:pPr>
      <w:r w:rsidRPr="00A0472D">
        <w:rPr>
          <w:i/>
          <w:iCs/>
          <w:sz w:val="20"/>
          <w:szCs w:val="20"/>
          <w:lang w:val="en-US"/>
        </w:rPr>
        <w:t>Note</w:t>
      </w:r>
      <w:r w:rsidR="00C56576">
        <w:rPr>
          <w:i/>
          <w:iCs/>
          <w:sz w:val="20"/>
          <w:szCs w:val="20"/>
          <w:lang w:val="en-US"/>
        </w:rPr>
        <w:t xml:space="preserve">. </w:t>
      </w:r>
      <w:r w:rsidRPr="00E20799">
        <w:rPr>
          <w:bCs/>
          <w:sz w:val="20"/>
          <w:szCs w:val="20"/>
          <w:lang w:val="en-US"/>
        </w:rPr>
        <w:t xml:space="preserve">NEG = negative effect in multigroup model, POS = positive effect in multigroup model. </w:t>
      </w:r>
      <w:r w:rsidRPr="00E20799">
        <w:rPr>
          <w:rFonts w:ascii="Arial" w:hAnsi="Arial" w:cs="Arial"/>
          <w:b/>
          <w:bCs/>
          <w:color w:val="000000"/>
          <w:sz w:val="20"/>
          <w:szCs w:val="20"/>
          <w:vertAlign w:val="superscript"/>
          <w:lang w:val="en-US"/>
        </w:rPr>
        <w:t>†</w:t>
      </w:r>
      <w:r w:rsidRPr="00E20799">
        <w:rPr>
          <w:color w:val="000000"/>
          <w:sz w:val="20"/>
          <w:szCs w:val="20"/>
          <w:lang w:val="en-US"/>
        </w:rPr>
        <w:t xml:space="preserve"> indicates that </w:t>
      </w:r>
      <w:r w:rsidRPr="00E20799">
        <w:rPr>
          <w:i/>
          <w:iCs/>
          <w:color w:val="000000"/>
          <w:sz w:val="20"/>
          <w:szCs w:val="20"/>
          <w:lang w:val="en-US"/>
        </w:rPr>
        <w:t>p</w:t>
      </w:r>
      <w:r w:rsidRPr="00E20799">
        <w:rPr>
          <w:color w:val="000000"/>
          <w:sz w:val="20"/>
          <w:szCs w:val="20"/>
          <w:lang w:val="en-US"/>
        </w:rPr>
        <w:t>-value did not remain significant after adjusting for multiple</w:t>
      </w:r>
      <w:r w:rsidRPr="00A94F78">
        <w:rPr>
          <w:color w:val="000000"/>
          <w:sz w:val="20"/>
          <w:szCs w:val="20"/>
          <w:lang w:val="en-US"/>
        </w:rPr>
        <w:t xml:space="preserve"> testing (</w:t>
      </w:r>
      <w:proofErr w:type="spellStart"/>
      <w:r w:rsidRPr="00A94F78">
        <w:rPr>
          <w:color w:val="000000"/>
          <w:sz w:val="20"/>
          <w:szCs w:val="20"/>
          <w:lang w:val="en-US"/>
        </w:rPr>
        <w:t>Benjamini</w:t>
      </w:r>
      <w:proofErr w:type="spellEnd"/>
      <w:r w:rsidRPr="00A94F78">
        <w:rPr>
          <w:color w:val="000000"/>
          <w:sz w:val="20"/>
          <w:szCs w:val="20"/>
          <w:lang w:val="en-US"/>
        </w:rPr>
        <w:t xml:space="preserve"> &amp; Hochberg, 1995).</w:t>
      </w:r>
    </w:p>
    <w:p w14:paraId="7599F912" w14:textId="77777777" w:rsidR="00172EFA" w:rsidRDefault="00172EF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857820E" w14:textId="296B0017" w:rsidR="00BC354D" w:rsidRPr="00C56576" w:rsidRDefault="00172EFA" w:rsidP="00146515">
      <w:pPr>
        <w:spacing w:line="480" w:lineRule="auto"/>
        <w:rPr>
          <w:b/>
          <w:sz w:val="22"/>
          <w:szCs w:val="22"/>
          <w:lang w:val="en-US"/>
        </w:rPr>
      </w:pPr>
      <w:r w:rsidRPr="00C56576">
        <w:rPr>
          <w:b/>
          <w:sz w:val="22"/>
          <w:szCs w:val="22"/>
          <w:lang w:val="en-US"/>
        </w:rPr>
        <w:lastRenderedPageBreak/>
        <w:t>Table OS 4</w:t>
      </w:r>
    </w:p>
    <w:p w14:paraId="0EAE7E4C" w14:textId="79DDB7CE" w:rsidR="003D50C5" w:rsidRPr="00C56576" w:rsidRDefault="003D50C5" w:rsidP="00146515">
      <w:pPr>
        <w:spacing w:line="480" w:lineRule="auto"/>
        <w:rPr>
          <w:rFonts w:eastAsiaTheme="majorEastAsia"/>
          <w:i/>
          <w:iCs/>
          <w:sz w:val="22"/>
          <w:szCs w:val="22"/>
          <w:lang w:val="en-US"/>
        </w:rPr>
      </w:pPr>
      <w:r w:rsidRPr="00C56576">
        <w:rPr>
          <w:rFonts w:eastAsiaTheme="majorEastAsia"/>
          <w:i/>
          <w:iCs/>
          <w:sz w:val="22"/>
          <w:szCs w:val="22"/>
          <w:lang w:val="en-US"/>
        </w:rPr>
        <w:t xml:space="preserve">Other-Perceived Conflict Frequency Predicted by Personality Traits and Relationship-Specific Variables the Subsamples of Study 1 </w:t>
      </w:r>
    </w:p>
    <w:tbl>
      <w:tblPr>
        <w:tblW w:w="1259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1"/>
        <w:gridCol w:w="709"/>
        <w:gridCol w:w="572"/>
        <w:gridCol w:w="859"/>
        <w:gridCol w:w="222"/>
        <w:gridCol w:w="710"/>
        <w:gridCol w:w="591"/>
        <w:gridCol w:w="481"/>
        <w:gridCol w:w="222"/>
        <w:gridCol w:w="70"/>
        <w:gridCol w:w="222"/>
        <w:gridCol w:w="699"/>
        <w:gridCol w:w="591"/>
        <w:gridCol w:w="1057"/>
        <w:gridCol w:w="222"/>
        <w:gridCol w:w="794"/>
        <w:gridCol w:w="591"/>
        <w:gridCol w:w="969"/>
      </w:tblGrid>
      <w:tr w:rsidR="00BC354D" w:rsidRPr="00BC354D" w14:paraId="7F0148FE" w14:textId="77777777" w:rsidTr="00C66A2A">
        <w:trPr>
          <w:trHeight w:val="20"/>
        </w:trPr>
        <w:tc>
          <w:tcPr>
            <w:tcW w:w="301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74651" w14:textId="77777777" w:rsidR="00BC354D" w:rsidRPr="00BC354D" w:rsidRDefault="00BC354D" w:rsidP="00BC354D">
            <w:pPr>
              <w:rPr>
                <w:lang w:val="en-US"/>
              </w:rPr>
            </w:pPr>
            <w:r w:rsidRPr="00BC354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144" w:type="dxa"/>
            <w:gridSpan w:val="7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816D23" w14:textId="28F66244" w:rsidR="00BC354D" w:rsidRPr="00BC354D" w:rsidRDefault="00C66A2A" w:rsidP="00BC354D">
            <w:pPr>
              <w:jc w:val="center"/>
            </w:pPr>
            <w:r w:rsidRPr="00403CA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   </w:t>
            </w:r>
            <w:r w:rsidR="00BC354D">
              <w:rPr>
                <w:b/>
                <w:bCs/>
                <w:color w:val="000000"/>
                <w:sz w:val="20"/>
                <w:szCs w:val="20"/>
              </w:rPr>
              <w:t>Subsample 1</w:t>
            </w:r>
          </w:p>
        </w:tc>
        <w:tc>
          <w:tcPr>
            <w:tcW w:w="22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44BE25" w14:textId="77777777" w:rsidR="00BC354D" w:rsidRPr="00BC354D" w:rsidRDefault="00BC354D" w:rsidP="00BC354D">
            <w:pPr>
              <w:jc w:val="center"/>
            </w:pPr>
            <w:r w:rsidRPr="00BC354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5" w:type="dxa"/>
            <w:gridSpan w:val="9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3F5089" w14:textId="30CF4982" w:rsidR="00BC354D" w:rsidRPr="00BC354D" w:rsidRDefault="00C66A2A" w:rsidP="00BC354D">
            <w:pPr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    </w:t>
            </w:r>
            <w:r w:rsidR="00BC354D">
              <w:rPr>
                <w:b/>
                <w:bCs/>
                <w:color w:val="000000"/>
                <w:sz w:val="20"/>
                <w:szCs w:val="20"/>
              </w:rPr>
              <w:t>Subsample 2</w:t>
            </w:r>
          </w:p>
        </w:tc>
      </w:tr>
      <w:tr w:rsidR="00C66A2A" w:rsidRPr="00BC354D" w14:paraId="2664D100" w14:textId="77777777" w:rsidTr="00C66A2A">
        <w:trPr>
          <w:trHeight w:val="20"/>
        </w:trPr>
        <w:tc>
          <w:tcPr>
            <w:tcW w:w="3011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5A4570" w14:textId="77777777" w:rsidR="00A77B38" w:rsidRPr="00BC354D" w:rsidRDefault="00A77B38" w:rsidP="00A77B38">
            <w:r w:rsidRPr="00BC35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26BB9E" w14:textId="5D2D3327" w:rsidR="00A77B38" w:rsidRPr="00BC354D" w:rsidRDefault="00A77B38" w:rsidP="00A77B38">
            <w:pPr>
              <w:jc w:val="center"/>
            </w:pPr>
            <w:proofErr w:type="spellStart"/>
            <w:r w:rsidRPr="00BC354D">
              <w:rPr>
                <w:color w:val="000000"/>
                <w:sz w:val="20"/>
                <w:szCs w:val="20"/>
              </w:rPr>
              <w:t>Parents</w:t>
            </w:r>
            <w:proofErr w:type="spellEnd"/>
            <w:r w:rsidRPr="00BC354D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BC354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C354D">
              <w:rPr>
                <w:color w:val="000000"/>
                <w:sz w:val="20"/>
                <w:szCs w:val="20"/>
              </w:rPr>
              <w:t xml:space="preserve">= </w:t>
            </w:r>
            <w:r w:rsidRPr="005A3EAE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reports</w:t>
            </w:r>
            <w:proofErr w:type="spellEnd"/>
            <w:r w:rsidRPr="00BC354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F885D2" w14:textId="77777777" w:rsidR="00A77B38" w:rsidRPr="00BC354D" w:rsidRDefault="00A77B38" w:rsidP="00A77B38">
            <w:pPr>
              <w:jc w:val="center"/>
            </w:pPr>
            <w:r w:rsidRPr="00BC35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4" w:type="dxa"/>
            <w:gridSpan w:val="5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32B901" w14:textId="60564397" w:rsidR="00A77B38" w:rsidRPr="00BC354D" w:rsidRDefault="00A77B38" w:rsidP="00C66A2A">
            <w:r w:rsidRPr="00BC354D">
              <w:rPr>
                <w:color w:val="000000"/>
                <w:sz w:val="20"/>
                <w:szCs w:val="20"/>
              </w:rPr>
              <w:t>Peers (</w:t>
            </w:r>
            <w:r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BC354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C354D">
              <w:rPr>
                <w:color w:val="000000"/>
                <w:sz w:val="20"/>
                <w:szCs w:val="20"/>
              </w:rPr>
              <w:t xml:space="preserve">= </w:t>
            </w:r>
            <w:r w:rsidRPr="005A3EAE">
              <w:rPr>
                <w:color w:val="000000"/>
                <w:sz w:val="20"/>
                <w:szCs w:val="20"/>
              </w:rPr>
              <w:t>13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reports</w:t>
            </w:r>
            <w:proofErr w:type="spellEnd"/>
            <w:r w:rsidRPr="00BC354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F054E5" w14:textId="77777777" w:rsidR="00A77B38" w:rsidRPr="00BC354D" w:rsidRDefault="00A77B38" w:rsidP="00A77B38">
            <w:pPr>
              <w:jc w:val="center"/>
            </w:pPr>
            <w:r w:rsidRPr="00BC35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7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F5C6DB" w14:textId="44AF09E9" w:rsidR="00A77B38" w:rsidRPr="00C66A2A" w:rsidRDefault="00A77B38" w:rsidP="00C66A2A">
            <w:pPr>
              <w:rPr>
                <w:lang w:val="en-US"/>
              </w:rPr>
            </w:pPr>
            <w:r w:rsidRPr="00C66A2A">
              <w:rPr>
                <w:color w:val="000000"/>
                <w:sz w:val="20"/>
                <w:szCs w:val="20"/>
                <w:lang w:val="en-US"/>
              </w:rPr>
              <w:t>Parents (</w:t>
            </w:r>
            <w:r w:rsidRPr="00C66A2A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n = </w:t>
            </w:r>
            <w:r w:rsidRPr="00C66A2A">
              <w:rPr>
                <w:color w:val="000000"/>
                <w:sz w:val="20"/>
                <w:szCs w:val="20"/>
                <w:lang w:val="en-US"/>
              </w:rPr>
              <w:t>164</w:t>
            </w:r>
            <w:r w:rsidR="00C66A2A">
              <w:rPr>
                <w:color w:val="000000"/>
                <w:sz w:val="20"/>
                <w:szCs w:val="20"/>
                <w:lang w:val="en-US"/>
              </w:rPr>
              <w:t xml:space="preserve"> reports) </w:t>
            </w:r>
          </w:p>
        </w:tc>
        <w:tc>
          <w:tcPr>
            <w:tcW w:w="222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DAAE88" w14:textId="77777777" w:rsidR="00A77B38" w:rsidRPr="00C66A2A" w:rsidRDefault="00A77B38" w:rsidP="00A77B38">
            <w:pPr>
              <w:jc w:val="center"/>
              <w:rPr>
                <w:lang w:val="en-US"/>
              </w:rPr>
            </w:pPr>
            <w:r w:rsidRPr="00C66A2A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53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664B55" w14:textId="0F18C7A0" w:rsidR="00A77B38" w:rsidRPr="00BC354D" w:rsidRDefault="00A77B38" w:rsidP="00C66A2A">
            <w:r w:rsidRPr="00BC354D">
              <w:rPr>
                <w:color w:val="000000"/>
                <w:sz w:val="20"/>
                <w:szCs w:val="20"/>
              </w:rPr>
              <w:t>Peers (</w:t>
            </w:r>
            <w:r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BC354D">
              <w:rPr>
                <w:i/>
                <w:iCs/>
                <w:color w:val="000000"/>
                <w:sz w:val="20"/>
                <w:szCs w:val="20"/>
              </w:rPr>
              <w:t xml:space="preserve"> = </w:t>
            </w:r>
            <w:r w:rsidRPr="005A3EAE">
              <w:rPr>
                <w:color w:val="000000"/>
                <w:sz w:val="20"/>
                <w:szCs w:val="20"/>
              </w:rPr>
              <w:t>269</w:t>
            </w:r>
            <w:r w:rsidR="00C66A2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reports</w:t>
            </w:r>
            <w:proofErr w:type="spellEnd"/>
            <w:r w:rsidRPr="00BC354D">
              <w:rPr>
                <w:color w:val="000000"/>
                <w:sz w:val="20"/>
                <w:szCs w:val="20"/>
              </w:rPr>
              <w:t>)</w:t>
            </w:r>
          </w:p>
        </w:tc>
      </w:tr>
      <w:tr w:rsidR="00C66A2A" w:rsidRPr="00BC354D" w14:paraId="1ED4CD3F" w14:textId="77777777" w:rsidTr="00C66A2A">
        <w:trPr>
          <w:trHeight w:val="20"/>
        </w:trPr>
        <w:tc>
          <w:tcPr>
            <w:tcW w:w="301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B2ADAB" w14:textId="77777777" w:rsidR="00A77B38" w:rsidRPr="00BC354D" w:rsidRDefault="00A77B38" w:rsidP="00A77B38">
            <w:r w:rsidRPr="00BC35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BD233B" w14:textId="4E8CAF30" w:rsidR="00A77B38" w:rsidRPr="00BC354D" w:rsidRDefault="00A77B38" w:rsidP="00A77B38">
            <w:pPr>
              <w:jc w:val="center"/>
            </w:pPr>
            <w:r w:rsidRPr="00BC354D">
              <w:rPr>
                <w:i/>
                <w:iCs/>
                <w:color w:val="000000"/>
                <w:sz w:val="20"/>
                <w:szCs w:val="20"/>
              </w:rPr>
              <w:t>Est.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FD6B6B" w14:textId="0525A16B" w:rsidR="00A77B38" w:rsidRPr="00BC354D" w:rsidRDefault="00A77B38" w:rsidP="00A77B38">
            <w:pPr>
              <w:jc w:val="center"/>
            </w:pPr>
            <w:r w:rsidRPr="00BC354D">
              <w:rPr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0ED1AC" w14:textId="297361A9" w:rsidR="00A77B38" w:rsidRPr="00BC354D" w:rsidRDefault="00A77B38" w:rsidP="00A77B38">
            <w:pPr>
              <w:jc w:val="center"/>
            </w:pPr>
            <w:r w:rsidRPr="00BC354D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8E793F" w14:textId="77777777" w:rsidR="00A77B38" w:rsidRPr="00BC354D" w:rsidRDefault="00A77B38" w:rsidP="00A77B38">
            <w:pPr>
              <w:jc w:val="center"/>
            </w:pPr>
            <w:r w:rsidRPr="00BC354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CE1D7C" w14:textId="0225F724" w:rsidR="00A77B38" w:rsidRPr="00BC354D" w:rsidRDefault="00A77B38" w:rsidP="00A77B38">
            <w:pPr>
              <w:jc w:val="center"/>
            </w:pPr>
            <w:r w:rsidRPr="00BC354D">
              <w:rPr>
                <w:i/>
                <w:iCs/>
                <w:color w:val="000000"/>
                <w:sz w:val="20"/>
                <w:szCs w:val="20"/>
              </w:rPr>
              <w:t>Est.</w:t>
            </w:r>
          </w:p>
        </w:tc>
        <w:tc>
          <w:tcPr>
            <w:tcW w:w="59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4DEF57" w14:textId="1ED692A0" w:rsidR="00A77B38" w:rsidRPr="00BC354D" w:rsidRDefault="00A77B38" w:rsidP="00A77B38">
            <w:pPr>
              <w:jc w:val="center"/>
            </w:pPr>
            <w:r w:rsidRPr="00BC354D">
              <w:rPr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72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E3DFE1" w14:textId="7C3E1ADE" w:rsidR="00A77B38" w:rsidRPr="00BC354D" w:rsidRDefault="00A77B38" w:rsidP="00A77B38">
            <w:pPr>
              <w:jc w:val="center"/>
            </w:pPr>
            <w:r w:rsidRPr="00BC354D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109D91" w14:textId="77777777" w:rsidR="00A77B38" w:rsidRPr="00BC354D" w:rsidRDefault="00A77B38" w:rsidP="00A77B38">
            <w:pPr>
              <w:jc w:val="center"/>
            </w:pPr>
            <w:r w:rsidRPr="00BC354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79B3EC" w14:textId="77777777" w:rsidR="00A77B38" w:rsidRPr="00BC354D" w:rsidRDefault="00A77B38" w:rsidP="00A77B38">
            <w:pPr>
              <w:jc w:val="center"/>
            </w:pPr>
            <w:r w:rsidRPr="00BC354D">
              <w:rPr>
                <w:i/>
                <w:iCs/>
                <w:color w:val="000000"/>
                <w:sz w:val="20"/>
                <w:szCs w:val="20"/>
              </w:rPr>
              <w:t>Est.</w:t>
            </w:r>
          </w:p>
        </w:tc>
        <w:tc>
          <w:tcPr>
            <w:tcW w:w="59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F81BF5" w14:textId="77777777" w:rsidR="00A77B38" w:rsidRPr="00BC354D" w:rsidRDefault="00A77B38" w:rsidP="00A77B38">
            <w:pPr>
              <w:jc w:val="center"/>
            </w:pPr>
            <w:r w:rsidRPr="00BC354D">
              <w:rPr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555AD2" w14:textId="77777777" w:rsidR="00A77B38" w:rsidRPr="00BC354D" w:rsidRDefault="00A77B38" w:rsidP="00A77B38">
            <w:pPr>
              <w:jc w:val="center"/>
            </w:pPr>
            <w:r w:rsidRPr="00BC354D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8A1BCE" w14:textId="77777777" w:rsidR="00A77B38" w:rsidRPr="00BC354D" w:rsidRDefault="00A77B38" w:rsidP="00A77B38">
            <w:pPr>
              <w:jc w:val="center"/>
            </w:pPr>
            <w:r w:rsidRPr="00BC354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598ECB" w14:textId="77777777" w:rsidR="00A77B38" w:rsidRPr="00BC354D" w:rsidRDefault="00A77B38" w:rsidP="00A77B38">
            <w:pPr>
              <w:jc w:val="center"/>
            </w:pPr>
            <w:r w:rsidRPr="00BC354D">
              <w:rPr>
                <w:i/>
                <w:iCs/>
                <w:color w:val="000000"/>
                <w:sz w:val="20"/>
                <w:szCs w:val="20"/>
              </w:rPr>
              <w:t>Est.</w:t>
            </w:r>
          </w:p>
        </w:tc>
        <w:tc>
          <w:tcPr>
            <w:tcW w:w="59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C7DD3C" w14:textId="5D0CB2C3" w:rsidR="00A77B38" w:rsidRPr="00BC354D" w:rsidRDefault="00C66A2A" w:rsidP="00A77B38">
            <w:pPr>
              <w:jc w:val="center"/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="00A77B38" w:rsidRPr="00BC354D">
              <w:rPr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7F1851" w14:textId="77777777" w:rsidR="00A77B38" w:rsidRPr="00BC354D" w:rsidRDefault="00A77B38" w:rsidP="00A77B38">
            <w:pPr>
              <w:jc w:val="center"/>
            </w:pPr>
            <w:r w:rsidRPr="00BC354D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66A2A" w:rsidRPr="00BC354D" w14:paraId="0952C68B" w14:textId="77777777" w:rsidTr="00C66A2A">
        <w:trPr>
          <w:trHeight w:val="20"/>
        </w:trPr>
        <w:tc>
          <w:tcPr>
            <w:tcW w:w="301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299FD" w14:textId="77777777" w:rsidR="00A77B38" w:rsidRPr="00BC354D" w:rsidRDefault="00A77B38" w:rsidP="00A77B38">
            <w:pPr>
              <w:ind w:left="180"/>
            </w:pPr>
            <w:proofErr w:type="spellStart"/>
            <w:r w:rsidRPr="00BC354D">
              <w:rPr>
                <w:color w:val="000000"/>
                <w:sz w:val="20"/>
                <w:szCs w:val="20"/>
              </w:rPr>
              <w:t>Agreeableness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A7046" w14:textId="3B019B0A" w:rsidR="00A77B38" w:rsidRPr="00BC354D" w:rsidRDefault="00A77B38" w:rsidP="00A77B38">
            <w:pPr>
              <w:contextualSpacing/>
              <w:jc w:val="center"/>
              <w:rPr>
                <w:b/>
                <w:bCs/>
              </w:rPr>
            </w:pPr>
            <w:r w:rsidRPr="005A3EAE">
              <w:rPr>
                <w:b/>
                <w:bCs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57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226D0" w14:textId="38E0FFC5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8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7DD4B" w14:textId="4639077A" w:rsidR="00A77B38" w:rsidRPr="00BC354D" w:rsidRDefault="00A77B38" w:rsidP="00A77B38">
            <w:pPr>
              <w:contextualSpacing/>
              <w:jc w:val="center"/>
            </w:pPr>
            <w:r>
              <w:rPr>
                <w:color w:val="000000"/>
                <w:sz w:val="20"/>
                <w:szCs w:val="20"/>
              </w:rPr>
              <w:t xml:space="preserve">&lt; </w:t>
            </w:r>
            <w:r w:rsidRPr="001E23B7">
              <w:rPr>
                <w:color w:val="000000"/>
                <w:sz w:val="20"/>
                <w:szCs w:val="20"/>
              </w:rPr>
              <w:t>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715706" w14:textId="4827255E" w:rsidR="00A77B38" w:rsidRPr="00BC354D" w:rsidRDefault="00A77B38" w:rsidP="00A77B38">
            <w:pPr>
              <w:contextualSpacing/>
              <w:jc w:val="center"/>
            </w:pPr>
          </w:p>
        </w:tc>
        <w:tc>
          <w:tcPr>
            <w:tcW w:w="7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42D50" w14:textId="75F58353" w:rsidR="00A77B38" w:rsidRPr="00BC354D" w:rsidRDefault="00A77B38" w:rsidP="00A77B38">
            <w:pPr>
              <w:contextualSpacing/>
              <w:jc w:val="center"/>
              <w:rPr>
                <w:b/>
                <w:bCs/>
              </w:rPr>
            </w:pPr>
            <w:r w:rsidRPr="00BC354D">
              <w:rPr>
                <w:b/>
                <w:bCs/>
                <w:color w:val="000000"/>
                <w:sz w:val="20"/>
                <w:szCs w:val="20"/>
              </w:rPr>
              <w:t>-0.19</w:t>
            </w:r>
            <w:r w:rsidRPr="008679F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59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B2F60" w14:textId="57EB8ECA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2" w:type="dxa"/>
            <w:gridSpan w:val="3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5637E" w14:textId="41A682F1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40</w:t>
            </w:r>
          </w:p>
        </w:tc>
        <w:tc>
          <w:tcPr>
            <w:tcW w:w="222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46CF03" w14:textId="20D14FD5" w:rsidR="00A77B38" w:rsidRPr="00BC354D" w:rsidRDefault="00A77B38" w:rsidP="00A77B38">
            <w:pPr>
              <w:jc w:val="center"/>
            </w:pPr>
          </w:p>
        </w:tc>
        <w:tc>
          <w:tcPr>
            <w:tcW w:w="69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071B2" w14:textId="6C02ED69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-0.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677B5" w14:textId="0297EA6E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B1D84" w14:textId="11B47C1D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95</w:t>
            </w:r>
          </w:p>
        </w:tc>
        <w:tc>
          <w:tcPr>
            <w:tcW w:w="222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2824BA" w14:textId="18F05933" w:rsidR="00A77B38" w:rsidRPr="00BC354D" w:rsidRDefault="00A77B38" w:rsidP="00C66A2A"/>
        </w:tc>
        <w:tc>
          <w:tcPr>
            <w:tcW w:w="794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5A9E5" w14:textId="34DA5A61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-0.0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3841F" w14:textId="5E9D31AD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04925" w14:textId="23ABE566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79</w:t>
            </w:r>
          </w:p>
        </w:tc>
      </w:tr>
      <w:tr w:rsidR="00C66A2A" w:rsidRPr="00BC354D" w14:paraId="4D15728C" w14:textId="77777777" w:rsidTr="00C66A2A">
        <w:trPr>
          <w:trHeight w:val="44"/>
        </w:trPr>
        <w:tc>
          <w:tcPr>
            <w:tcW w:w="301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977B84" w14:textId="77777777" w:rsidR="00A77B38" w:rsidRPr="00BC354D" w:rsidRDefault="00A77B38" w:rsidP="00A77B38">
            <w:pPr>
              <w:ind w:left="180"/>
            </w:pPr>
            <w:proofErr w:type="spellStart"/>
            <w:r w:rsidRPr="00BC354D">
              <w:rPr>
                <w:color w:val="000000"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A5990" w14:textId="07E76C06" w:rsidR="00A77B38" w:rsidRPr="00BC354D" w:rsidRDefault="00A77B38" w:rsidP="00A77B38">
            <w:pPr>
              <w:contextualSpacing/>
              <w:jc w:val="center"/>
              <w:rPr>
                <w:highlight w:val="cyan"/>
              </w:rPr>
            </w:pPr>
            <w:r w:rsidRPr="001E23B7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A9E4A" w14:textId="150EB8CC" w:rsidR="00A77B38" w:rsidRPr="00BC354D" w:rsidRDefault="00A77B38" w:rsidP="00A77B38">
            <w:pPr>
              <w:contextualSpacing/>
              <w:jc w:val="center"/>
              <w:rPr>
                <w:highlight w:val="cyan"/>
              </w:rPr>
            </w:pPr>
            <w:r w:rsidRPr="001E23B7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74077" w14:textId="1382E08C" w:rsidR="00A77B38" w:rsidRPr="00BC354D" w:rsidRDefault="00A77B38" w:rsidP="00A77B38">
            <w:pPr>
              <w:contextualSpacing/>
              <w:jc w:val="center"/>
              <w:rPr>
                <w:highlight w:val="cyan"/>
              </w:rPr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910F4B" w14:textId="579AC38E" w:rsidR="00A77B38" w:rsidRPr="00BC354D" w:rsidRDefault="00A77B38" w:rsidP="00A77B38">
            <w:pPr>
              <w:contextualSpacing/>
              <w:jc w:val="center"/>
            </w:pP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45FAD" w14:textId="3603EC00" w:rsidR="00A77B38" w:rsidRPr="00BC354D" w:rsidRDefault="00A77B38" w:rsidP="00A77B38">
            <w:pPr>
              <w:contextualSpacing/>
              <w:jc w:val="center"/>
              <w:rPr>
                <w:highlight w:val="green"/>
              </w:rPr>
            </w:pPr>
            <w:r w:rsidRPr="001E23B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748DE" w14:textId="3598563B" w:rsidR="00A77B38" w:rsidRPr="00BC354D" w:rsidRDefault="00A77B38" w:rsidP="00A77B38">
            <w:pPr>
              <w:contextualSpacing/>
              <w:jc w:val="center"/>
              <w:rPr>
                <w:highlight w:val="green"/>
              </w:rPr>
            </w:pPr>
            <w:r w:rsidRPr="001E23B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2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32388" w14:textId="60D0DCAB" w:rsidR="00A77B38" w:rsidRPr="00BC354D" w:rsidRDefault="00A77B38" w:rsidP="00A77B38">
            <w:pPr>
              <w:contextualSpacing/>
              <w:jc w:val="center"/>
              <w:rPr>
                <w:highlight w:val="green"/>
              </w:rPr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470769" w14:textId="674D0A1B" w:rsidR="00A77B38" w:rsidRPr="00BC354D" w:rsidRDefault="00A77B38" w:rsidP="00A77B38">
            <w:pPr>
              <w:jc w:val="center"/>
              <w:rPr>
                <w:highlight w:val="green"/>
              </w:rPr>
            </w:pPr>
          </w:p>
        </w:tc>
        <w:tc>
          <w:tcPr>
            <w:tcW w:w="69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43811" w14:textId="23AC6CBA" w:rsidR="00A77B38" w:rsidRPr="00BC354D" w:rsidRDefault="00A77B38" w:rsidP="00A77B38">
            <w:pPr>
              <w:jc w:val="center"/>
              <w:rPr>
                <w:highlight w:val="magenta"/>
              </w:rPr>
            </w:pPr>
            <w:r w:rsidRPr="005A3EAE">
              <w:rPr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78D76" w14:textId="6491E4CD" w:rsidR="00A77B38" w:rsidRPr="00BC354D" w:rsidRDefault="00A77B38" w:rsidP="00A77B38">
            <w:pPr>
              <w:jc w:val="center"/>
              <w:rPr>
                <w:highlight w:val="magenta"/>
              </w:rPr>
            </w:pPr>
            <w:r w:rsidRPr="001E23B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AC4ED" w14:textId="3AE8CC2E" w:rsidR="00A77B38" w:rsidRPr="00BC354D" w:rsidRDefault="00A77B38" w:rsidP="00A77B38">
            <w:pPr>
              <w:jc w:val="center"/>
              <w:rPr>
                <w:highlight w:val="magenta"/>
              </w:rPr>
            </w:pPr>
            <w:r w:rsidRPr="001E23B7">
              <w:rPr>
                <w:color w:val="000000"/>
                <w:sz w:val="20"/>
                <w:szCs w:val="20"/>
              </w:rPr>
              <w:t>.0</w:t>
            </w:r>
            <w:r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81A8DD" w14:textId="1189A0C0" w:rsidR="00A77B38" w:rsidRPr="00BC354D" w:rsidRDefault="00A77B38" w:rsidP="00A77B38">
            <w:pPr>
              <w:jc w:val="center"/>
            </w:pPr>
          </w:p>
        </w:tc>
        <w:tc>
          <w:tcPr>
            <w:tcW w:w="7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80E49" w14:textId="6350AE55" w:rsidR="00A77B38" w:rsidRPr="00BC354D" w:rsidRDefault="00A77B38" w:rsidP="00A77B38">
            <w:pPr>
              <w:jc w:val="center"/>
              <w:rPr>
                <w:b/>
                <w:bCs/>
                <w:highlight w:val="green"/>
              </w:rPr>
            </w:pPr>
            <w:r w:rsidRPr="001E23B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8E4DB" w14:textId="1E246DE5" w:rsidR="00A77B38" w:rsidRPr="00BC354D" w:rsidRDefault="00A77B38" w:rsidP="00A77B38">
            <w:pPr>
              <w:jc w:val="center"/>
              <w:rPr>
                <w:highlight w:val="green"/>
              </w:rPr>
            </w:pPr>
            <w:r w:rsidRPr="001E23B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07356" w14:textId="5AE21864" w:rsidR="00A77B38" w:rsidRPr="00BC354D" w:rsidRDefault="00A77B38" w:rsidP="00A77B38">
            <w:pPr>
              <w:jc w:val="center"/>
              <w:rPr>
                <w:highlight w:val="green"/>
              </w:rPr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96</w:t>
            </w:r>
          </w:p>
        </w:tc>
      </w:tr>
      <w:tr w:rsidR="00C66A2A" w:rsidRPr="00BC354D" w14:paraId="727FFE60" w14:textId="77777777" w:rsidTr="00C66A2A">
        <w:trPr>
          <w:trHeight w:val="20"/>
        </w:trPr>
        <w:tc>
          <w:tcPr>
            <w:tcW w:w="301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D84990" w14:textId="77777777" w:rsidR="00A77B38" w:rsidRPr="00BC354D" w:rsidRDefault="00A77B38" w:rsidP="00A77B38">
            <w:pPr>
              <w:ind w:left="180"/>
            </w:pPr>
            <w:proofErr w:type="spellStart"/>
            <w:r w:rsidRPr="00BC354D">
              <w:rPr>
                <w:color w:val="000000"/>
                <w:sz w:val="20"/>
                <w:szCs w:val="20"/>
              </w:rPr>
              <w:t>Agreeableness</w:t>
            </w:r>
            <w:proofErr w:type="spellEnd"/>
            <w:r w:rsidRPr="00BC354D">
              <w:rPr>
                <w:color w:val="000000"/>
                <w:sz w:val="20"/>
                <w:szCs w:val="20"/>
              </w:rPr>
              <w:t xml:space="preserve"> × </w:t>
            </w:r>
            <w:proofErr w:type="spellStart"/>
            <w:r w:rsidRPr="00BC354D">
              <w:rPr>
                <w:color w:val="000000"/>
                <w:sz w:val="20"/>
                <w:szCs w:val="20"/>
              </w:rPr>
              <w:t>Neuroticism</w:t>
            </w:r>
            <w:proofErr w:type="spellEnd"/>
            <w:r w:rsidRPr="00BC35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AF7F2" w14:textId="09D56DB1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-0.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6E88F" w14:textId="6642811A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4BA80" w14:textId="1414737B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17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138069" w14:textId="67E8B1A6" w:rsidR="00A77B38" w:rsidRPr="00BC354D" w:rsidRDefault="00A77B38" w:rsidP="00A77B38">
            <w:pPr>
              <w:contextualSpacing/>
              <w:jc w:val="center"/>
            </w:pP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23A07" w14:textId="0B47C07D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8D804" w14:textId="32BBDAE2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2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3D124" w14:textId="115CC6EC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98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6B3B0E" w14:textId="64F42D94" w:rsidR="00A77B38" w:rsidRPr="00BC354D" w:rsidRDefault="00A77B38" w:rsidP="00A77B38">
            <w:pPr>
              <w:jc w:val="center"/>
            </w:pPr>
          </w:p>
        </w:tc>
        <w:tc>
          <w:tcPr>
            <w:tcW w:w="69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54DEB" w14:textId="3444D51E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-0.0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B154D" w14:textId="4925E117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CF827" w14:textId="22A0B821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48A717" w14:textId="068585C6" w:rsidR="00A77B38" w:rsidRPr="00BC354D" w:rsidRDefault="00A77B38" w:rsidP="00A77B38">
            <w:pPr>
              <w:jc w:val="center"/>
            </w:pPr>
          </w:p>
        </w:tc>
        <w:tc>
          <w:tcPr>
            <w:tcW w:w="7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EFCAA" w14:textId="47923DE0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FE165" w14:textId="0BEB056E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6BF27" w14:textId="63E68EFA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.4</w:t>
            </w:r>
            <w:r>
              <w:rPr>
                <w:color w:val="000000"/>
                <w:sz w:val="20"/>
                <w:szCs w:val="20"/>
              </w:rPr>
              <w:t>87</w:t>
            </w:r>
          </w:p>
        </w:tc>
      </w:tr>
      <w:tr w:rsidR="00C66A2A" w:rsidRPr="00BC354D" w14:paraId="63F35201" w14:textId="77777777" w:rsidTr="00C66A2A">
        <w:trPr>
          <w:trHeight w:val="20"/>
        </w:trPr>
        <w:tc>
          <w:tcPr>
            <w:tcW w:w="301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4EA675" w14:textId="77777777" w:rsidR="00A77B38" w:rsidRPr="00BC354D" w:rsidRDefault="00A77B38" w:rsidP="00A77B38">
            <w:pPr>
              <w:ind w:left="180"/>
            </w:pPr>
            <w:r w:rsidRPr="00BC354D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49A76" w14:textId="3FA58D15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69768" w14:textId="349DE81D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B31E5" w14:textId="764F317B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.8</w:t>
            </w: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15F21C" w14:textId="4B69ABD6" w:rsidR="00A77B38" w:rsidRPr="00BC354D" w:rsidRDefault="00A77B38" w:rsidP="00A77B38">
            <w:pPr>
              <w:contextualSpacing/>
              <w:jc w:val="center"/>
            </w:pP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606CC" w14:textId="78A645D2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F85CC" w14:textId="086111DF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72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C93BD" w14:textId="41625D36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6C8F13" w14:textId="2FF1FF58" w:rsidR="00A77B38" w:rsidRPr="00BC354D" w:rsidRDefault="00A77B38" w:rsidP="00A77B38">
            <w:pPr>
              <w:jc w:val="center"/>
            </w:pPr>
          </w:p>
        </w:tc>
        <w:tc>
          <w:tcPr>
            <w:tcW w:w="69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9CECE" w14:textId="2FDD0698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-0.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F74E6" w14:textId="78943585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48102" w14:textId="7C0C5182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38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860152" w14:textId="71DD9B32" w:rsidR="00A77B38" w:rsidRPr="00BC354D" w:rsidRDefault="00A77B38" w:rsidP="00A77B38">
            <w:pPr>
              <w:jc w:val="center"/>
            </w:pPr>
          </w:p>
        </w:tc>
        <w:tc>
          <w:tcPr>
            <w:tcW w:w="7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D673A" w14:textId="103C4FA2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DFE01" w14:textId="2E819C76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62F59" w14:textId="126237D4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58</w:t>
            </w:r>
          </w:p>
        </w:tc>
      </w:tr>
      <w:tr w:rsidR="00C66A2A" w:rsidRPr="00BC354D" w14:paraId="381F8A97" w14:textId="77777777" w:rsidTr="00C66A2A">
        <w:trPr>
          <w:trHeight w:val="20"/>
        </w:trPr>
        <w:tc>
          <w:tcPr>
            <w:tcW w:w="301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9DE70E" w14:textId="77777777" w:rsidR="00A77B38" w:rsidRPr="00BC354D" w:rsidRDefault="00A77B38" w:rsidP="00A77B38">
            <w:pPr>
              <w:ind w:left="180"/>
            </w:pPr>
            <w:r w:rsidRPr="00BC354D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5ACC6" w14:textId="08489C3C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1F39B" w14:textId="2C1964D5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B6CAE" w14:textId="1A406C2F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30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E53436" w14:textId="5D97D143" w:rsidR="00A77B38" w:rsidRPr="00BC354D" w:rsidRDefault="00A77B38" w:rsidP="00A77B38">
            <w:pPr>
              <w:contextualSpacing/>
              <w:jc w:val="center"/>
            </w:pP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0F620" w14:textId="634A645C" w:rsidR="00A77B38" w:rsidRPr="00BC354D" w:rsidRDefault="00A77B38" w:rsidP="00A77B38">
            <w:pPr>
              <w:contextualSpacing/>
              <w:jc w:val="center"/>
            </w:pPr>
            <w:r>
              <w:rPr>
                <w:color w:val="000000"/>
                <w:sz w:val="20"/>
                <w:szCs w:val="20"/>
              </w:rPr>
              <w:t>-</w:t>
            </w:r>
            <w:r w:rsidRPr="001E23B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F02CA" w14:textId="65A591D6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25</w:t>
            </w:r>
          </w:p>
        </w:tc>
        <w:tc>
          <w:tcPr>
            <w:tcW w:w="772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ADF12" w14:textId="635BF004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79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AC674B" w14:textId="2443DA2C" w:rsidR="00A77B38" w:rsidRPr="00BC354D" w:rsidRDefault="00A77B38" w:rsidP="00A77B38">
            <w:pPr>
              <w:jc w:val="center"/>
            </w:pPr>
          </w:p>
        </w:tc>
        <w:tc>
          <w:tcPr>
            <w:tcW w:w="69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37319" w14:textId="33F53D86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37187" w14:textId="33607940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73405" w14:textId="1EC949C1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634D7A" w14:textId="5A1593DD" w:rsidR="00A77B38" w:rsidRPr="00BC354D" w:rsidRDefault="00A77B38" w:rsidP="00A77B38">
            <w:pPr>
              <w:jc w:val="center"/>
            </w:pPr>
          </w:p>
        </w:tc>
        <w:tc>
          <w:tcPr>
            <w:tcW w:w="7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01ADC" w14:textId="120B5534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34615" w14:textId="70322775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47D82" w14:textId="2FFAADC9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76</w:t>
            </w:r>
          </w:p>
        </w:tc>
      </w:tr>
      <w:tr w:rsidR="00C66A2A" w:rsidRPr="00BC354D" w14:paraId="2EE4036A" w14:textId="77777777" w:rsidTr="00C66A2A">
        <w:trPr>
          <w:trHeight w:val="20"/>
        </w:trPr>
        <w:tc>
          <w:tcPr>
            <w:tcW w:w="301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149CB2" w14:textId="77777777" w:rsidR="00A77B38" w:rsidRPr="00BC354D" w:rsidRDefault="00A77B38" w:rsidP="00A77B38">
            <w:pPr>
              <w:ind w:left="180"/>
            </w:pPr>
            <w:r w:rsidRPr="00BC354D">
              <w:rPr>
                <w:color w:val="000000"/>
                <w:sz w:val="20"/>
                <w:szCs w:val="20"/>
              </w:rPr>
              <w:t xml:space="preserve">Contact </w:t>
            </w:r>
            <w:proofErr w:type="spellStart"/>
            <w:r w:rsidRPr="00BC354D">
              <w:rPr>
                <w:color w:val="000000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C2A57" w14:textId="1F90A7DF" w:rsidR="00A77B38" w:rsidRPr="00BC354D" w:rsidRDefault="00A77B38" w:rsidP="00A77B38">
            <w:pPr>
              <w:contextualSpacing/>
              <w:jc w:val="center"/>
              <w:rPr>
                <w:highlight w:val="cyan"/>
              </w:rPr>
            </w:pPr>
            <w:r w:rsidRPr="001E23B7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5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0FEA1" w14:textId="02D613B2" w:rsidR="00A77B38" w:rsidRPr="00BC354D" w:rsidRDefault="00A77B38" w:rsidP="00A77B38">
            <w:pPr>
              <w:contextualSpacing/>
              <w:jc w:val="center"/>
              <w:rPr>
                <w:highlight w:val="cyan"/>
              </w:rPr>
            </w:pPr>
            <w:r w:rsidRPr="001E23B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55B13" w14:textId="424372B2" w:rsidR="00A77B38" w:rsidRPr="00BC354D" w:rsidRDefault="00A77B38" w:rsidP="00A77B38">
            <w:pPr>
              <w:contextualSpacing/>
              <w:jc w:val="center"/>
              <w:rPr>
                <w:highlight w:val="cyan"/>
              </w:rPr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73DA04" w14:textId="08D662E0" w:rsidR="00A77B38" w:rsidRPr="00BC354D" w:rsidRDefault="00A77B38" w:rsidP="00A77B38">
            <w:pPr>
              <w:contextualSpacing/>
              <w:jc w:val="center"/>
            </w:pP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FBDCB" w14:textId="66F2864A" w:rsidR="00A77B38" w:rsidRPr="00BC354D" w:rsidRDefault="00A77B38" w:rsidP="00A77B38">
            <w:pPr>
              <w:contextualSpacing/>
              <w:jc w:val="center"/>
              <w:rPr>
                <w:highlight w:val="green"/>
              </w:rPr>
            </w:pPr>
            <w:r w:rsidRPr="001E23B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0F5A2" w14:textId="5C9D27D3" w:rsidR="00A77B38" w:rsidRPr="00BC354D" w:rsidRDefault="00A77B38" w:rsidP="00A77B38">
            <w:pPr>
              <w:contextualSpacing/>
              <w:jc w:val="center"/>
              <w:rPr>
                <w:highlight w:val="green"/>
              </w:rPr>
            </w:pPr>
            <w:r w:rsidRPr="001E23B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772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BF615" w14:textId="6CF7D6DE" w:rsidR="00A77B38" w:rsidRPr="00BC354D" w:rsidRDefault="00A77B38" w:rsidP="00A77B38">
            <w:pPr>
              <w:contextualSpacing/>
              <w:jc w:val="center"/>
              <w:rPr>
                <w:highlight w:val="green"/>
              </w:rPr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1C603E" w14:textId="239BD9D5" w:rsidR="00A77B38" w:rsidRPr="00BC354D" w:rsidRDefault="00A77B38" w:rsidP="00A77B38">
            <w:pPr>
              <w:jc w:val="center"/>
            </w:pPr>
          </w:p>
        </w:tc>
        <w:tc>
          <w:tcPr>
            <w:tcW w:w="69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4F17B" w14:textId="65723F06" w:rsidR="00A77B38" w:rsidRPr="00BC354D" w:rsidRDefault="00A77B38" w:rsidP="00A77B38">
            <w:pPr>
              <w:jc w:val="center"/>
              <w:rPr>
                <w:b/>
                <w:bCs/>
              </w:rPr>
            </w:pPr>
            <w:r w:rsidRPr="005A3EAE">
              <w:rPr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0D60C" w14:textId="7E1E164E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06673" w14:textId="44DCE172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570652" w14:textId="2D008B89" w:rsidR="00A77B38" w:rsidRPr="00BC354D" w:rsidRDefault="00A77B38" w:rsidP="00A77B38">
            <w:pPr>
              <w:jc w:val="center"/>
            </w:pPr>
          </w:p>
        </w:tc>
        <w:tc>
          <w:tcPr>
            <w:tcW w:w="7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A48A2" w14:textId="422BD66A" w:rsidR="00A77B38" w:rsidRPr="00BC354D" w:rsidRDefault="003A59B2" w:rsidP="00A77B38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77B38" w:rsidRPr="005A3EAE">
              <w:rPr>
                <w:b/>
                <w:bCs/>
                <w:color w:val="000000"/>
                <w:sz w:val="20"/>
                <w:szCs w:val="20"/>
              </w:rPr>
              <w:t>0.12</w:t>
            </w:r>
            <w:r w:rsidR="00A77B38" w:rsidRPr="008679F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16EAE" w14:textId="3EAE697D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9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FDE68" w14:textId="746E3A16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38</w:t>
            </w:r>
          </w:p>
        </w:tc>
      </w:tr>
      <w:tr w:rsidR="00C66A2A" w:rsidRPr="00BC354D" w14:paraId="52349FD5" w14:textId="77777777" w:rsidTr="00C66A2A">
        <w:trPr>
          <w:trHeight w:val="20"/>
        </w:trPr>
        <w:tc>
          <w:tcPr>
            <w:tcW w:w="301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63C5DB" w14:textId="51E486CC" w:rsidR="00A77B38" w:rsidRPr="00BC354D" w:rsidRDefault="00A77B38" w:rsidP="00A77B38">
            <w:pPr>
              <w:ind w:left="180"/>
            </w:pPr>
            <w:proofErr w:type="spellStart"/>
            <w:r>
              <w:rPr>
                <w:color w:val="000000"/>
                <w:sz w:val="20"/>
                <w:szCs w:val="20"/>
              </w:rPr>
              <w:t>Relationshi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quality</w:t>
            </w:r>
            <w:proofErr w:type="spellEnd"/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A6649" w14:textId="348A2D0A" w:rsidR="00A77B38" w:rsidRPr="00BC354D" w:rsidRDefault="00A77B38" w:rsidP="00A77B38">
            <w:pPr>
              <w:contextualSpacing/>
              <w:jc w:val="center"/>
            </w:pPr>
            <w:r w:rsidRPr="00613313">
              <w:rPr>
                <w:b/>
                <w:bCs/>
                <w:color w:val="000000"/>
                <w:sz w:val="20"/>
                <w:szCs w:val="20"/>
              </w:rPr>
              <w:t>-0.58</w:t>
            </w:r>
            <w:r w:rsidRPr="008679F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5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2BE70" w14:textId="656A32D6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07FD7" w14:textId="7E1CDEB5" w:rsidR="00A77B38" w:rsidRPr="00BC354D" w:rsidRDefault="00A77B38" w:rsidP="00A77B38">
            <w:pPr>
              <w:contextualSpacing/>
              <w:jc w:val="center"/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41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653AF1" w14:textId="08F5C15E" w:rsidR="00A77B38" w:rsidRPr="00BC354D" w:rsidRDefault="00A77B38" w:rsidP="00A77B38">
            <w:pPr>
              <w:contextualSpacing/>
              <w:jc w:val="center"/>
            </w:pP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2EF3E" w14:textId="0AA65700" w:rsidR="00A77B38" w:rsidRPr="00BC354D" w:rsidRDefault="00A77B38" w:rsidP="00A77B38">
            <w:pPr>
              <w:contextualSpacing/>
              <w:jc w:val="center"/>
              <w:rPr>
                <w:b/>
                <w:bCs/>
                <w:highlight w:val="green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1E23B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0E023" w14:textId="65B32986" w:rsidR="00A77B38" w:rsidRPr="00BC354D" w:rsidRDefault="00A77B38" w:rsidP="00A77B38">
            <w:pPr>
              <w:contextualSpacing/>
              <w:jc w:val="center"/>
              <w:rPr>
                <w:highlight w:val="green"/>
              </w:rPr>
            </w:pPr>
            <w:r w:rsidRPr="001E23B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72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3648D" w14:textId="12E7BE20" w:rsidR="00A77B38" w:rsidRPr="00BC354D" w:rsidRDefault="00A77B38" w:rsidP="00A77B38">
            <w:pPr>
              <w:contextualSpacing/>
              <w:jc w:val="center"/>
              <w:rPr>
                <w:highlight w:val="green"/>
              </w:rPr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C533CB" w14:textId="5707E846" w:rsidR="00A77B38" w:rsidRPr="00BC354D" w:rsidRDefault="00A77B38" w:rsidP="00A77B38">
            <w:pPr>
              <w:jc w:val="center"/>
            </w:pPr>
          </w:p>
        </w:tc>
        <w:tc>
          <w:tcPr>
            <w:tcW w:w="69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0998F" w14:textId="6A1C5E39" w:rsidR="00A77B38" w:rsidRPr="00BC354D" w:rsidRDefault="00A77B38" w:rsidP="00A77B38">
            <w:pPr>
              <w:jc w:val="center"/>
            </w:pPr>
            <w:r w:rsidRPr="005A3EAE">
              <w:rPr>
                <w:b/>
                <w:bCs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FF73C" w14:textId="0337055A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C8766" w14:textId="38AE8EBC" w:rsidR="00A77B38" w:rsidRPr="00BC354D" w:rsidRDefault="00A77B38" w:rsidP="00A77B38">
            <w:pPr>
              <w:jc w:val="center"/>
            </w:pPr>
            <w:r w:rsidRPr="001E23B7">
              <w:rPr>
                <w:color w:val="000000"/>
                <w:sz w:val="20"/>
                <w:szCs w:val="20"/>
              </w:rPr>
              <w:t>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131C48" w14:textId="656696F3" w:rsidR="00A77B38" w:rsidRPr="00BC354D" w:rsidRDefault="00A77B38" w:rsidP="00A77B38">
            <w:pPr>
              <w:jc w:val="center"/>
            </w:pPr>
          </w:p>
        </w:tc>
        <w:tc>
          <w:tcPr>
            <w:tcW w:w="7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0FA42" w14:textId="6BF05DFB" w:rsidR="00A77B38" w:rsidRPr="00BC354D" w:rsidRDefault="00A77B38" w:rsidP="00A77B38">
            <w:pPr>
              <w:jc w:val="center"/>
              <w:rPr>
                <w:b/>
                <w:bCs/>
                <w:highlight w:val="green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1E23B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59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D7272" w14:textId="15C765CE" w:rsidR="00A77B38" w:rsidRPr="00BC354D" w:rsidRDefault="00A77B38" w:rsidP="00A77B38">
            <w:pPr>
              <w:jc w:val="center"/>
              <w:rPr>
                <w:highlight w:val="green"/>
              </w:rPr>
            </w:pPr>
            <w:r w:rsidRPr="001E23B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C494B" w14:textId="1E1F4A10" w:rsidR="00A77B38" w:rsidRPr="00BC354D" w:rsidRDefault="00A77B38" w:rsidP="00A77B38">
            <w:pPr>
              <w:jc w:val="center"/>
              <w:rPr>
                <w:highlight w:val="green"/>
              </w:rPr>
            </w:pPr>
            <w:r w:rsidRPr="001E23B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39</w:t>
            </w:r>
          </w:p>
        </w:tc>
      </w:tr>
      <w:tr w:rsidR="00C66A2A" w:rsidRPr="00BC354D" w14:paraId="5CF7E74E" w14:textId="2FE6DDAE" w:rsidTr="00C66A2A">
        <w:trPr>
          <w:trHeight w:val="20"/>
        </w:trPr>
        <w:tc>
          <w:tcPr>
            <w:tcW w:w="301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57B1B6" w14:textId="22B16633" w:rsidR="00A77B38" w:rsidRPr="00BC354D" w:rsidRDefault="00C56576" w:rsidP="00A77B38">
            <w:r>
              <w:rPr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="00A77B38" w:rsidRPr="00BC354D">
              <w:rPr>
                <w:i/>
                <w:iCs/>
                <w:color w:val="000000"/>
                <w:sz w:val="20"/>
                <w:szCs w:val="20"/>
              </w:rPr>
              <w:t>R</w:t>
            </w:r>
            <w:r w:rsidR="00A77B38" w:rsidRPr="00BC354D">
              <w:rPr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2140" w:type="dxa"/>
            <w:gridSpan w:val="3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948FE" w14:textId="41AF21AE" w:rsidR="00A77B38" w:rsidRPr="00BC354D" w:rsidRDefault="00542345" w:rsidP="00542345">
            <w:pPr>
              <w:contextualSpacing/>
              <w:jc w:val="center"/>
            </w:pPr>
            <w:r>
              <w:rPr>
                <w:color w:val="000000"/>
                <w:sz w:val="20"/>
                <w:szCs w:val="20"/>
              </w:rPr>
              <w:t xml:space="preserve">                         </w:t>
            </w:r>
            <w:r w:rsidR="00A77B38" w:rsidRPr="00BC354D">
              <w:rPr>
                <w:color w:val="000000"/>
                <w:sz w:val="20"/>
                <w:szCs w:val="20"/>
              </w:rPr>
              <w:t>.</w:t>
            </w:r>
            <w:r w:rsidR="00A77B38"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8202C0" w14:textId="6345F10D" w:rsidR="00A77B38" w:rsidRPr="00BC354D" w:rsidRDefault="00A77B38" w:rsidP="00A77B38">
            <w:pPr>
              <w:contextualSpacing/>
              <w:jc w:val="center"/>
            </w:pPr>
          </w:p>
        </w:tc>
        <w:tc>
          <w:tcPr>
            <w:tcW w:w="2074" w:type="dxa"/>
            <w:gridSpan w:val="5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06EB8" w14:textId="1928CED3" w:rsidR="00A77B38" w:rsidRPr="00BC354D" w:rsidRDefault="00542345" w:rsidP="00542345">
            <w:pPr>
              <w:contextualSpacing/>
            </w:pPr>
            <w:r>
              <w:rPr>
                <w:color w:val="000000" w:themeColor="text1"/>
                <w:sz w:val="20"/>
                <w:szCs w:val="20"/>
              </w:rPr>
              <w:t xml:space="preserve">                            </w:t>
            </w:r>
            <w:r w:rsidR="00A77B38" w:rsidRPr="001E23B7">
              <w:rPr>
                <w:color w:val="000000" w:themeColor="text1"/>
                <w:sz w:val="20"/>
                <w:szCs w:val="20"/>
              </w:rPr>
              <w:t>.0</w:t>
            </w:r>
            <w:r w:rsidR="00A77B38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94630E" w14:textId="13F0A130" w:rsidR="00A77B38" w:rsidRPr="00BC354D" w:rsidRDefault="00A77B38" w:rsidP="00A77B38">
            <w:pPr>
              <w:jc w:val="center"/>
            </w:pPr>
          </w:p>
        </w:tc>
        <w:tc>
          <w:tcPr>
            <w:tcW w:w="2347" w:type="dxa"/>
            <w:gridSpan w:val="3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9049A" w14:textId="3E135151" w:rsidR="00A77B38" w:rsidRPr="00BC354D" w:rsidRDefault="00542345" w:rsidP="005423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</w:t>
            </w:r>
            <w:r w:rsidR="00A77B38" w:rsidRPr="00146515">
              <w:rPr>
                <w:sz w:val="20"/>
                <w:szCs w:val="20"/>
              </w:rPr>
              <w:t>.160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24CCF" w14:textId="11EABEC8" w:rsidR="00A77B38" w:rsidRPr="00BC354D" w:rsidRDefault="00A77B38" w:rsidP="00A77B38">
            <w:pPr>
              <w:jc w:val="center"/>
            </w:pPr>
          </w:p>
        </w:tc>
        <w:tc>
          <w:tcPr>
            <w:tcW w:w="2353" w:type="dxa"/>
            <w:gridSpan w:val="3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951E7" w14:textId="5462536F" w:rsidR="00A77B38" w:rsidRPr="00BC354D" w:rsidRDefault="00C66A2A" w:rsidP="00C66A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</w:t>
            </w:r>
            <w:r w:rsidR="00A77B38" w:rsidRPr="005A3EAE">
              <w:rPr>
                <w:sz w:val="20"/>
                <w:szCs w:val="20"/>
              </w:rPr>
              <w:t>.054</w:t>
            </w:r>
          </w:p>
        </w:tc>
      </w:tr>
    </w:tbl>
    <w:p w14:paraId="728CE2AA" w14:textId="3357A199" w:rsidR="00146515" w:rsidRPr="00C56576" w:rsidRDefault="00146515" w:rsidP="00146515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C56576">
        <w:rPr>
          <w:i/>
          <w:iCs/>
          <w:color w:val="000000" w:themeColor="text1"/>
          <w:sz w:val="20"/>
          <w:szCs w:val="20"/>
          <w:lang w:val="en-US"/>
        </w:rPr>
        <w:t>Note</w:t>
      </w:r>
      <w:r w:rsidR="00C56576">
        <w:rPr>
          <w:i/>
          <w:iCs/>
          <w:color w:val="000000" w:themeColor="text1"/>
          <w:sz w:val="20"/>
          <w:szCs w:val="20"/>
          <w:lang w:val="en-US"/>
        </w:rPr>
        <w:t xml:space="preserve">. </w:t>
      </w:r>
      <w:r w:rsidRPr="00C56576">
        <w:rPr>
          <w:color w:val="000000" w:themeColor="text1"/>
          <w:sz w:val="20"/>
          <w:szCs w:val="20"/>
          <w:lang w:val="en-US"/>
        </w:rPr>
        <w:t xml:space="preserve">In </w:t>
      </w:r>
      <w:r w:rsidR="004623E2">
        <w:rPr>
          <w:color w:val="000000" w:themeColor="text1"/>
          <w:sz w:val="20"/>
          <w:szCs w:val="20"/>
          <w:lang w:val="en-US"/>
        </w:rPr>
        <w:t>S</w:t>
      </w:r>
      <w:r w:rsidRPr="00C56576">
        <w:rPr>
          <w:color w:val="000000" w:themeColor="text1"/>
          <w:sz w:val="20"/>
          <w:szCs w:val="20"/>
          <w:lang w:val="en-US"/>
        </w:rPr>
        <w:t xml:space="preserve">ubsample 1, </w:t>
      </w:r>
      <w:r w:rsidR="001C2EEA" w:rsidRPr="00C56576">
        <w:rPr>
          <w:color w:val="000000" w:themeColor="text1"/>
          <w:sz w:val="20"/>
          <w:szCs w:val="20"/>
          <w:lang w:val="en-US"/>
        </w:rPr>
        <w:t xml:space="preserve">results are based on 46 adolescents whose parents provided 55 other-reports and on </w:t>
      </w:r>
      <w:r w:rsidRPr="00C56576">
        <w:rPr>
          <w:color w:val="000000" w:themeColor="text1"/>
          <w:sz w:val="20"/>
          <w:szCs w:val="20"/>
          <w:lang w:val="en-US"/>
        </w:rPr>
        <w:t xml:space="preserve">91 </w:t>
      </w:r>
      <w:r w:rsidR="001C2EEA" w:rsidRPr="00C56576">
        <w:rPr>
          <w:color w:val="000000" w:themeColor="text1"/>
          <w:sz w:val="20"/>
          <w:szCs w:val="20"/>
          <w:lang w:val="en-US"/>
        </w:rPr>
        <w:t>adolescents whose peers provided 138 other-reports.</w:t>
      </w:r>
      <w:r w:rsidR="005B06C2">
        <w:rPr>
          <w:color w:val="000000" w:themeColor="text1"/>
          <w:sz w:val="20"/>
          <w:szCs w:val="20"/>
          <w:lang w:val="en-US"/>
        </w:rPr>
        <w:t xml:space="preserve"> </w:t>
      </w:r>
      <w:r w:rsidR="001C2EEA" w:rsidRPr="00C56576">
        <w:rPr>
          <w:color w:val="000000" w:themeColor="text1"/>
          <w:sz w:val="20"/>
          <w:szCs w:val="20"/>
          <w:lang w:val="en-US"/>
        </w:rPr>
        <w:t>Thus, some adolescents received other-reports from both parents and from multiple peers.</w:t>
      </w:r>
      <w:r w:rsidRPr="00C56576">
        <w:rPr>
          <w:color w:val="000000" w:themeColor="text1"/>
          <w:sz w:val="20"/>
          <w:szCs w:val="20"/>
          <w:lang w:val="en-US"/>
        </w:rPr>
        <w:t xml:space="preserve"> In </w:t>
      </w:r>
      <w:r w:rsidR="004623E2">
        <w:rPr>
          <w:color w:val="000000" w:themeColor="text1"/>
          <w:sz w:val="20"/>
          <w:szCs w:val="20"/>
          <w:lang w:val="en-US"/>
        </w:rPr>
        <w:t>S</w:t>
      </w:r>
      <w:r w:rsidRPr="00C56576">
        <w:rPr>
          <w:color w:val="000000" w:themeColor="text1"/>
          <w:sz w:val="20"/>
          <w:szCs w:val="20"/>
          <w:lang w:val="en-US"/>
        </w:rPr>
        <w:t xml:space="preserve">ubsample 2, </w:t>
      </w:r>
      <w:r w:rsidR="001C2EEA" w:rsidRPr="00C56576">
        <w:rPr>
          <w:color w:val="000000" w:themeColor="text1"/>
          <w:sz w:val="20"/>
          <w:szCs w:val="20"/>
          <w:lang w:val="en-US"/>
        </w:rPr>
        <w:t xml:space="preserve">results are based on </w:t>
      </w:r>
      <w:r w:rsidRPr="00C56576">
        <w:rPr>
          <w:color w:val="000000" w:themeColor="text1"/>
          <w:sz w:val="20"/>
          <w:szCs w:val="20"/>
          <w:lang w:val="en-US"/>
        </w:rPr>
        <w:t>129</w:t>
      </w:r>
      <w:r w:rsidR="001C2EEA" w:rsidRPr="00C56576">
        <w:rPr>
          <w:color w:val="000000" w:themeColor="text1"/>
          <w:sz w:val="20"/>
          <w:szCs w:val="20"/>
          <w:lang w:val="en-US"/>
        </w:rPr>
        <w:t xml:space="preserve"> adolescents whose parents provided 164 other-reports and on 174 adolescents whose peers provided 269 other-reports. </w:t>
      </w:r>
      <w:r w:rsidRPr="00C56576">
        <w:rPr>
          <w:color w:val="000000" w:themeColor="text1"/>
          <w:sz w:val="20"/>
          <w:szCs w:val="20"/>
          <w:lang w:val="en-US"/>
        </w:rPr>
        <w:t xml:space="preserve">Gender was coded 0 = female and 1 = male. Effects significant at </w:t>
      </w:r>
      <w:r w:rsidRPr="00C56576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C56576">
        <w:rPr>
          <w:color w:val="000000" w:themeColor="text1"/>
          <w:sz w:val="20"/>
          <w:szCs w:val="20"/>
          <w:lang w:val="en-US"/>
        </w:rPr>
        <w:t xml:space="preserve"> &lt; .05 are displayed in bold font. </w:t>
      </w:r>
      <w:r w:rsidRPr="00C56576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  <w:lang w:val="en-US"/>
        </w:rPr>
        <w:t>†</w:t>
      </w:r>
      <w:r w:rsidRPr="00C56576">
        <w:rPr>
          <w:color w:val="000000" w:themeColor="text1"/>
          <w:sz w:val="20"/>
          <w:szCs w:val="20"/>
          <w:lang w:val="en-US"/>
        </w:rPr>
        <w:t xml:space="preserve"> indicates that </w:t>
      </w:r>
      <w:r w:rsidRPr="00C56576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C56576">
        <w:rPr>
          <w:color w:val="000000" w:themeColor="text1"/>
          <w:sz w:val="20"/>
          <w:szCs w:val="20"/>
          <w:lang w:val="en-US"/>
        </w:rPr>
        <w:t>-value did not remain significant after adjusting for multiple testing (</w:t>
      </w:r>
      <w:proofErr w:type="spellStart"/>
      <w:r w:rsidRPr="00C56576">
        <w:rPr>
          <w:color w:val="000000" w:themeColor="text1"/>
          <w:sz w:val="20"/>
          <w:szCs w:val="20"/>
          <w:lang w:val="en-US"/>
        </w:rPr>
        <w:t>Benjamini</w:t>
      </w:r>
      <w:proofErr w:type="spellEnd"/>
      <w:r w:rsidRPr="00C56576">
        <w:rPr>
          <w:color w:val="000000" w:themeColor="text1"/>
          <w:sz w:val="20"/>
          <w:szCs w:val="20"/>
          <w:lang w:val="en-US"/>
        </w:rPr>
        <w:t xml:space="preserve"> &amp; Hochberg, 1995).</w:t>
      </w:r>
    </w:p>
    <w:p w14:paraId="4A5C93F2" w14:textId="77777777" w:rsidR="001C2EEA" w:rsidRDefault="001C2EEA" w:rsidP="00146515">
      <w:pPr>
        <w:spacing w:line="480" w:lineRule="auto"/>
        <w:rPr>
          <w:color w:val="000000"/>
          <w:sz w:val="20"/>
          <w:szCs w:val="20"/>
          <w:lang w:val="en-US"/>
        </w:rPr>
      </w:pPr>
    </w:p>
    <w:p w14:paraId="2EDBEDE8" w14:textId="77777777" w:rsidR="001C2EEA" w:rsidRDefault="001C2EEA" w:rsidP="00146515">
      <w:pPr>
        <w:spacing w:line="480" w:lineRule="auto"/>
        <w:rPr>
          <w:color w:val="000000"/>
          <w:sz w:val="20"/>
          <w:szCs w:val="20"/>
          <w:lang w:val="en-US"/>
        </w:rPr>
      </w:pPr>
    </w:p>
    <w:p w14:paraId="1B189935" w14:textId="601D0F44" w:rsidR="005A3EAE" w:rsidRPr="00A77B38" w:rsidRDefault="005A3EAE" w:rsidP="00A77B38">
      <w:pPr>
        <w:rPr>
          <w:color w:val="000000"/>
          <w:sz w:val="20"/>
          <w:szCs w:val="20"/>
          <w:lang w:val="en-US"/>
        </w:rPr>
      </w:pPr>
    </w:p>
    <w:p w14:paraId="255B1C63" w14:textId="77777777" w:rsidR="005B0E19" w:rsidRPr="005B0E19" w:rsidRDefault="005B0E19" w:rsidP="005B0E19">
      <w:pPr>
        <w:rPr>
          <w:lang w:val="en-US"/>
        </w:rPr>
      </w:pPr>
    </w:p>
    <w:sectPr w:rsidR="005B0E19" w:rsidRPr="005B0E19" w:rsidSect="00FD2A27">
      <w:headerReference w:type="default" r:id="rId11"/>
      <w:pgSz w:w="16840" w:h="11900" w:orient="landscape"/>
      <w:pgMar w:top="1417" w:right="1134" w:bottom="1417" w:left="1417" w:header="72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E6073" w14:textId="77777777" w:rsidR="00FD2A27" w:rsidRDefault="00FD2A27" w:rsidP="00155A65">
      <w:r>
        <w:separator/>
      </w:r>
    </w:p>
  </w:endnote>
  <w:endnote w:type="continuationSeparator" w:id="0">
    <w:p w14:paraId="324BEDF7" w14:textId="77777777" w:rsidR="00FD2A27" w:rsidRDefault="00FD2A27" w:rsidP="00155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FC0C9" w14:textId="77777777" w:rsidR="00FD2A27" w:rsidRDefault="00FD2A27" w:rsidP="00155A65">
      <w:r>
        <w:separator/>
      </w:r>
    </w:p>
  </w:footnote>
  <w:footnote w:type="continuationSeparator" w:id="0">
    <w:p w14:paraId="4F6687BA" w14:textId="77777777" w:rsidR="00FD2A27" w:rsidRDefault="00FD2A27" w:rsidP="00155A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03C4F3" w14:textId="19E1051D" w:rsidR="00153685" w:rsidRDefault="00153685">
    <w:pPr>
      <w:pStyle w:val="Kopfzeile"/>
    </w:pPr>
    <w:r>
      <w:t xml:space="preserve">CONFLICT FREQUENCY IN ADOLESCENCE </w:t>
    </w:r>
  </w:p>
  <w:p w14:paraId="722A999E" w14:textId="29408889" w:rsidR="00BC149F" w:rsidRDefault="00BC149F" w:rsidP="00223F4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left" w:pos="7485"/>
        <w:tab w:val="left" w:pos="8955"/>
        <w:tab w:val="right" w:pos="9072"/>
        <w:tab w:val="right" w:pos="9356"/>
      </w:tabs>
      <w:rPr>
        <w:color w:val="000000"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561E8" w14:textId="7F71D76A" w:rsidR="00492EB0" w:rsidRPr="005D2CCD" w:rsidRDefault="00865380">
    <w:pPr>
      <w:pStyle w:val="Kopfzeile"/>
      <w:rPr>
        <w:sz w:val="22"/>
      </w:rPr>
    </w:pPr>
    <w:r>
      <w:rPr>
        <w:sz w:val="22"/>
      </w:rPr>
      <w:t xml:space="preserve">CONFLICT FREQUENCY IN ADOLESCENCE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A6B8C"/>
    <w:multiLevelType w:val="hybridMultilevel"/>
    <w:tmpl w:val="8F72A4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B5546"/>
    <w:multiLevelType w:val="hybridMultilevel"/>
    <w:tmpl w:val="53C2BF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A933C0"/>
    <w:multiLevelType w:val="hybridMultilevel"/>
    <w:tmpl w:val="347012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3D1065"/>
    <w:multiLevelType w:val="hybridMultilevel"/>
    <w:tmpl w:val="0FFC8A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EC1480"/>
    <w:multiLevelType w:val="hybridMultilevel"/>
    <w:tmpl w:val="C480EC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4137C0"/>
    <w:multiLevelType w:val="hybridMultilevel"/>
    <w:tmpl w:val="BBCC0E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9666081">
    <w:abstractNumId w:val="0"/>
  </w:num>
  <w:num w:numId="2" w16cid:durableId="1434858383">
    <w:abstractNumId w:val="4"/>
  </w:num>
  <w:num w:numId="3" w16cid:durableId="97723388">
    <w:abstractNumId w:val="5"/>
  </w:num>
  <w:num w:numId="4" w16cid:durableId="1206678381">
    <w:abstractNumId w:val="1"/>
  </w:num>
  <w:num w:numId="5" w16cid:durableId="97221918">
    <w:abstractNumId w:val="2"/>
  </w:num>
  <w:num w:numId="6" w16cid:durableId="1916015200">
    <w:abstractNumId w:val="3"/>
  </w:num>
  <w:num w:numId="7" w16cid:durableId="119638328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40C"/>
    <w:rsid w:val="00044068"/>
    <w:rsid w:val="0005035C"/>
    <w:rsid w:val="00063AAA"/>
    <w:rsid w:val="00066159"/>
    <w:rsid w:val="00083D67"/>
    <w:rsid w:val="000864DC"/>
    <w:rsid w:val="000D2EFA"/>
    <w:rsid w:val="000D5F5C"/>
    <w:rsid w:val="000F443E"/>
    <w:rsid w:val="00101A5B"/>
    <w:rsid w:val="00146515"/>
    <w:rsid w:val="00153685"/>
    <w:rsid w:val="00155A65"/>
    <w:rsid w:val="00172EFA"/>
    <w:rsid w:val="001C2EEA"/>
    <w:rsid w:val="001D74A6"/>
    <w:rsid w:val="001E23B7"/>
    <w:rsid w:val="001E6F48"/>
    <w:rsid w:val="001F19B3"/>
    <w:rsid w:val="00227B6F"/>
    <w:rsid w:val="00242EE3"/>
    <w:rsid w:val="00280A13"/>
    <w:rsid w:val="0029628B"/>
    <w:rsid w:val="002A4833"/>
    <w:rsid w:val="002C072C"/>
    <w:rsid w:val="002D12B2"/>
    <w:rsid w:val="00306D41"/>
    <w:rsid w:val="00373A4F"/>
    <w:rsid w:val="003A59B2"/>
    <w:rsid w:val="003B06BE"/>
    <w:rsid w:val="003D16C0"/>
    <w:rsid w:val="003D50C5"/>
    <w:rsid w:val="003F446D"/>
    <w:rsid w:val="00403CA3"/>
    <w:rsid w:val="00407C96"/>
    <w:rsid w:val="00420A70"/>
    <w:rsid w:val="00450B97"/>
    <w:rsid w:val="0045545F"/>
    <w:rsid w:val="004623E2"/>
    <w:rsid w:val="00492EB0"/>
    <w:rsid w:val="004B28BA"/>
    <w:rsid w:val="004C0350"/>
    <w:rsid w:val="004D53FA"/>
    <w:rsid w:val="004E6640"/>
    <w:rsid w:val="00503645"/>
    <w:rsid w:val="00526727"/>
    <w:rsid w:val="00542345"/>
    <w:rsid w:val="005645F1"/>
    <w:rsid w:val="00572719"/>
    <w:rsid w:val="00581422"/>
    <w:rsid w:val="005A3EAE"/>
    <w:rsid w:val="005B06C2"/>
    <w:rsid w:val="005B0E19"/>
    <w:rsid w:val="005D2CCD"/>
    <w:rsid w:val="006007EF"/>
    <w:rsid w:val="00603E3C"/>
    <w:rsid w:val="00613313"/>
    <w:rsid w:val="00622856"/>
    <w:rsid w:val="00664346"/>
    <w:rsid w:val="006D792C"/>
    <w:rsid w:val="006F118E"/>
    <w:rsid w:val="007314E9"/>
    <w:rsid w:val="007606ED"/>
    <w:rsid w:val="007645CC"/>
    <w:rsid w:val="007B0FEE"/>
    <w:rsid w:val="007F4F4B"/>
    <w:rsid w:val="00800D28"/>
    <w:rsid w:val="00814E99"/>
    <w:rsid w:val="0083356E"/>
    <w:rsid w:val="008376E8"/>
    <w:rsid w:val="00865380"/>
    <w:rsid w:val="0086658F"/>
    <w:rsid w:val="008904A9"/>
    <w:rsid w:val="008A04E0"/>
    <w:rsid w:val="008C6E65"/>
    <w:rsid w:val="008E37E7"/>
    <w:rsid w:val="008F388A"/>
    <w:rsid w:val="008F4C51"/>
    <w:rsid w:val="00902A64"/>
    <w:rsid w:val="00916394"/>
    <w:rsid w:val="00944022"/>
    <w:rsid w:val="009942D5"/>
    <w:rsid w:val="00995CDF"/>
    <w:rsid w:val="009A2EAC"/>
    <w:rsid w:val="009A4F1B"/>
    <w:rsid w:val="009B6F1C"/>
    <w:rsid w:val="009D1F70"/>
    <w:rsid w:val="009D7AA1"/>
    <w:rsid w:val="009F17DE"/>
    <w:rsid w:val="00A0472D"/>
    <w:rsid w:val="00A1440C"/>
    <w:rsid w:val="00A36CD8"/>
    <w:rsid w:val="00A45084"/>
    <w:rsid w:val="00A50215"/>
    <w:rsid w:val="00A54EBD"/>
    <w:rsid w:val="00A6197B"/>
    <w:rsid w:val="00A77B38"/>
    <w:rsid w:val="00A94F78"/>
    <w:rsid w:val="00AA53F4"/>
    <w:rsid w:val="00AC7FA7"/>
    <w:rsid w:val="00AE4331"/>
    <w:rsid w:val="00AE730C"/>
    <w:rsid w:val="00B14084"/>
    <w:rsid w:val="00B37FFA"/>
    <w:rsid w:val="00B73AE1"/>
    <w:rsid w:val="00B9153F"/>
    <w:rsid w:val="00BA5E13"/>
    <w:rsid w:val="00BC149F"/>
    <w:rsid w:val="00BC354D"/>
    <w:rsid w:val="00BC6DE4"/>
    <w:rsid w:val="00BE5E7A"/>
    <w:rsid w:val="00C00987"/>
    <w:rsid w:val="00C17E1B"/>
    <w:rsid w:val="00C5385E"/>
    <w:rsid w:val="00C56576"/>
    <w:rsid w:val="00C66A2A"/>
    <w:rsid w:val="00C741EB"/>
    <w:rsid w:val="00C744EE"/>
    <w:rsid w:val="00CC7A29"/>
    <w:rsid w:val="00CD5179"/>
    <w:rsid w:val="00CF3442"/>
    <w:rsid w:val="00D11108"/>
    <w:rsid w:val="00D2741F"/>
    <w:rsid w:val="00D426E4"/>
    <w:rsid w:val="00D76E1C"/>
    <w:rsid w:val="00D92430"/>
    <w:rsid w:val="00E20799"/>
    <w:rsid w:val="00E2693C"/>
    <w:rsid w:val="00E327B1"/>
    <w:rsid w:val="00E65EE7"/>
    <w:rsid w:val="00E7125A"/>
    <w:rsid w:val="00EA3468"/>
    <w:rsid w:val="00EB0456"/>
    <w:rsid w:val="00EB63B4"/>
    <w:rsid w:val="00EE0595"/>
    <w:rsid w:val="00EF5BAF"/>
    <w:rsid w:val="00F120D0"/>
    <w:rsid w:val="00F17D11"/>
    <w:rsid w:val="00F2467A"/>
    <w:rsid w:val="00F260B6"/>
    <w:rsid w:val="00F5424A"/>
    <w:rsid w:val="00F9504B"/>
    <w:rsid w:val="00FA44F9"/>
    <w:rsid w:val="00FB50EE"/>
    <w:rsid w:val="00FC46BE"/>
    <w:rsid w:val="00FD2A27"/>
    <w:rsid w:val="00FE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8E1092E"/>
  <w15:chartTrackingRefBased/>
  <w15:docId w15:val="{C766AD66-60B8-2D45-A1EA-234D7A62A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6E65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16C0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3D16C0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semiHidden/>
    <w:unhideWhenUsed/>
    <w:qFormat/>
    <w:rsid w:val="00280A13"/>
    <w:pPr>
      <w:keepNext/>
      <w:keepLines/>
      <w:spacing w:before="40"/>
      <w:outlineLvl w:val="2"/>
    </w:pPr>
    <w:rPr>
      <w:rFonts w:eastAsiaTheme="majorEastAsia" w:cstheme="majorBidi"/>
      <w:b/>
      <w:i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D16C0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D16C0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0A13"/>
    <w:rPr>
      <w:rFonts w:ascii="Times New Roman" w:eastAsiaTheme="majorEastAsia" w:hAnsi="Times New Roman" w:cstheme="majorBidi"/>
      <w:b/>
      <w:i/>
      <w:color w:val="000000" w:themeColor="text1"/>
    </w:rPr>
  </w:style>
  <w:style w:type="table" w:styleId="Tabellenraster">
    <w:name w:val="Table Grid"/>
    <w:basedOn w:val="NormaleTabelle"/>
    <w:uiPriority w:val="39"/>
    <w:rsid w:val="00450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50B97"/>
    <w:rPr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CC7A29"/>
    <w:rPr>
      <w:color w:val="80808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20D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20D0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20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20D0"/>
    <w:rPr>
      <w:rFonts w:ascii="Times New Roman" w:hAnsi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CF344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035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035C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Absatz-Standardschriftart"/>
    <w:rsid w:val="002D12B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55A6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55A65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155A6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55A65"/>
    <w:rPr>
      <w:rFonts w:ascii="Times New Roman" w:hAnsi="Times New Roman"/>
    </w:rPr>
  </w:style>
  <w:style w:type="character" w:styleId="Hyperlink">
    <w:name w:val="Hyperlink"/>
    <w:basedOn w:val="Absatz-Standardschriftart"/>
    <w:uiPriority w:val="99"/>
    <w:unhideWhenUsed/>
    <w:rsid w:val="004D53FA"/>
    <w:rPr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4D53FA"/>
    <w:rPr>
      <w:rFonts w:eastAsiaTheme="minorEastAsia"/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4D53FA"/>
    <w:rPr>
      <w:rFonts w:ascii="Times New Roman" w:eastAsiaTheme="minorEastAsia" w:hAnsi="Times New Roman"/>
      <w:sz w:val="20"/>
      <w:szCs w:val="20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7314E9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AC7FA7"/>
    <w:pPr>
      <w:spacing w:before="100" w:beforeAutospacing="1" w:after="100" w:afterAutospacing="1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9A2E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r5gjx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osf.io/w4nmj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9</Words>
  <Characters>5103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Bleckmann</dc:creator>
  <cp:keywords/>
  <dc:description/>
  <cp:lastModifiedBy>Eva Bleckmann</cp:lastModifiedBy>
  <cp:revision>19</cp:revision>
  <dcterms:created xsi:type="dcterms:W3CDTF">2024-01-31T09:19:00Z</dcterms:created>
  <dcterms:modified xsi:type="dcterms:W3CDTF">2024-02-04T13:29:00Z</dcterms:modified>
</cp:coreProperties>
</file>